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E0E46" w14:textId="3A2E66CD" w:rsidR="00CE105B" w:rsidRPr="001236FB" w:rsidRDefault="00CE105B">
      <w:pPr>
        <w:pStyle w:val="a4"/>
        <w:rPr>
          <w:rFonts w:asciiTheme="minorHAnsi" w:hAnsiTheme="minorHAnsi" w:cs="Times New Roman"/>
          <w:b/>
          <w:b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236FB">
        <w:rPr>
          <w:rFonts w:asciiTheme="minorHAnsi" w:hAnsiTheme="minorHAnsi" w:cs="Times New Roman"/>
          <w:b/>
          <w:b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ppendix Material for “</w:t>
      </w:r>
      <w:r w:rsidR="00A2300D" w:rsidRPr="00A2300D">
        <w:rPr>
          <w:rFonts w:asciiTheme="minorHAnsi" w:hAnsiTheme="minorHAnsi" w:cs="Times New Roman"/>
          <w:b/>
          <w:b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e prevalence and parameters of fabella and its association with medial meniscal tear in China: a retrospective study of 1011 knees</w:t>
      </w:r>
      <w:r w:rsidRPr="001236FB">
        <w:rPr>
          <w:rFonts w:asciiTheme="minorHAnsi" w:hAnsiTheme="minorHAnsi" w:cs="Times New Roman"/>
          <w:b/>
          <w:b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”</w:t>
      </w:r>
    </w:p>
    <w:p w14:paraId="39AB67F4" w14:textId="7FD7BB51" w:rsidR="001D39D1" w:rsidRDefault="001D39D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239FE67" w14:textId="6EA83D06" w:rsidR="0084212C" w:rsidRDefault="0084212C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Theme="minorHAnsi" w:hAnsiTheme="minorHAnsi" w:cs="Times New Roman" w:hint="eastAsia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pendix Detailed exclusion criteria.</w:t>
      </w:r>
    </w:p>
    <w:p w14:paraId="473A07BD" w14:textId="77777777" w:rsidR="00062E22" w:rsidRDefault="00062E22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3D8A9D8" w14:textId="3C169F36" w:rsidR="00062E22" w:rsidRDefault="00062E22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(a) postsurgical scans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: (1) medical records of knee surgery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16)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; (2) detectable implants on MRI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131)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4F61CC45" w14:textId="036F3609" w:rsidR="00062E22" w:rsidRDefault="00062E22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(b) difficult to discriminate the fabella and posterior osteophytes or loose bodies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experienced radiologist (with </w:t>
      </w:r>
      <w:r>
        <w:rPr>
          <w:rFonts w:asciiTheme="minorHAnsi" w:hAnsiTheme="minorHAnsi" w:cs="Times New Roman" w:hint="eastAsia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ore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>
        <w:rPr>
          <w:rFonts w:asciiTheme="minorHAnsi" w:hAnsiTheme="minorHAnsi" w:cs="Times New Roman" w:hint="eastAsia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an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20 years’ experience) and orthopedist (with </w:t>
      </w:r>
      <w:r>
        <w:rPr>
          <w:rFonts w:asciiTheme="minorHAnsi" w:hAnsiTheme="minorHAnsi" w:cs="Times New Roman" w:hint="eastAsia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ore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>
        <w:rPr>
          <w:rFonts w:asciiTheme="minorHAnsi" w:hAnsiTheme="minorHAnsi" w:cs="Times New Roman" w:hint="eastAsia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an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20 years’ experience) could not discriminate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50)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7557F7F5" w14:textId="02946C24" w:rsidR="00BB2972" w:rsidRDefault="00062E22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(c) conditions not suitable for measurement</w:t>
      </w:r>
      <w:r w:rsidR="00BB297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:</w:t>
      </w:r>
    </w:p>
    <w:p w14:paraId="7F8500F5" w14:textId="2AE4928A" w:rsidR="00BB2972" w:rsidRDefault="00062E22" w:rsidP="00D02A8B">
      <w:pPr>
        <w:pStyle w:val="a4"/>
        <w:numPr>
          <w:ilvl w:val="0"/>
          <w:numId w:val="2"/>
        </w:numP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knee malalignment</w:t>
      </w:r>
      <w:r w:rsidR="00BB297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(1) medical records of knee malalignment; (2) </w:t>
      </w:r>
      <w:r w:rsidR="00BB2972">
        <w:rPr>
          <w:rFonts w:asciiTheme="minorHAnsi" w:hAnsiTheme="minorHAnsi" w:cs="Times New Roman" w:hint="eastAsia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de</w:t>
      </w:r>
      <w:r w:rsidR="00BB297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ectable narrowing of medial or lateral tibi</w:t>
      </w:r>
      <w:r w:rsidR="005B21B5">
        <w:rPr>
          <w:rFonts w:asciiTheme="minorHAnsi" w:hAnsiTheme="minorHAnsi" w:cs="Times New Roman" w:hint="eastAsia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</w:t>
      </w:r>
      <w:r w:rsidR="00BB297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fem</w:t>
      </w:r>
      <w:r w:rsidR="005B21B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</w:t>
      </w:r>
      <w:r w:rsidR="00BB297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r</w:t>
      </w:r>
      <w:r w:rsidR="005B21B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l</w:t>
      </w:r>
      <w:r w:rsidR="00BB297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joint space on coron</w:t>
      </w:r>
      <w:r w:rsidR="005B21B5">
        <w:rPr>
          <w:rFonts w:asciiTheme="minorHAnsi" w:hAnsiTheme="minorHAnsi" w:cs="Times New Roman" w:hint="eastAsia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l</w:t>
      </w:r>
      <w:r w:rsidR="005B21B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view of</w:t>
      </w:r>
      <w:r w:rsidR="00BB297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RI.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0. T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he patients were asked to underwent plain radiography of whole lower limb in our institution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 They usually did not undergo knee MRI.)</w:t>
      </w:r>
    </w:p>
    <w:p w14:paraId="7CD6F2BF" w14:textId="7DD17281" w:rsidR="00BB2972" w:rsidRDefault="00D02A8B" w:rsidP="00D02A8B">
      <w:pPr>
        <w:pStyle w:val="a4"/>
        <w:numPr>
          <w:ilvl w:val="0"/>
          <w:numId w:val="2"/>
        </w:numP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</w:t>
      </w:r>
      <w:r w:rsidR="00062E22"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teoarthritis</w:t>
      </w:r>
      <w:r w:rsidR="005B21B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(1) medical records of osteoarthritis; (2) </w:t>
      </w:r>
      <w:r w:rsidR="00DB077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ypical appearance of 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evere </w:t>
      </w:r>
      <w:r w:rsidR="00DB077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steoarthritis on MRI confirmed by radiologist.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0. The patients with severe osteoarthritis are usually excluded due to “</w:t>
      </w:r>
      <w:r w:rsidR="001D78E7"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difficult to discriminate the fabella and posterior osteophytes or loose bodies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”.)</w:t>
      </w:r>
    </w:p>
    <w:p w14:paraId="3B63FCD3" w14:textId="7B129FB3" w:rsidR="00BB2972" w:rsidRDefault="00062E22" w:rsidP="00D02A8B">
      <w:pPr>
        <w:pStyle w:val="a4"/>
        <w:numPr>
          <w:ilvl w:val="0"/>
          <w:numId w:val="2"/>
        </w:numP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cute injury</w:t>
      </w:r>
      <w:r w:rsidR="00DB077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(1) </w:t>
      </w: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cute knee dislocation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20)</w:t>
      </w:r>
      <w:r w:rsidR="00DB077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; (2) </w:t>
      </w: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cute dislocated fracture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34)</w:t>
      </w:r>
    </w:p>
    <w:p w14:paraId="277B2412" w14:textId="42303E38" w:rsidR="00BB2972" w:rsidRDefault="00062E22" w:rsidP="00D02A8B">
      <w:pPr>
        <w:pStyle w:val="a4"/>
        <w:numPr>
          <w:ilvl w:val="0"/>
          <w:numId w:val="2"/>
        </w:numP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gouty arthritis</w:t>
      </w:r>
      <w:r w:rsidR="00DB077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: (1) medical records of gouty arthritis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2)</w:t>
      </w:r>
      <w:r w:rsidR="00DB0775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; (2) typical appearance of gouty arthritis </w:t>
      </w:r>
      <w:r w:rsidR="00E6410C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orted by blood uric acid test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5)</w:t>
      </w:r>
      <w:r w:rsidR="00E6410C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520CD20C" w14:textId="5A5FC240" w:rsidR="00BB2972" w:rsidRDefault="00062E22" w:rsidP="00D02A8B">
      <w:pPr>
        <w:pStyle w:val="a4"/>
        <w:numPr>
          <w:ilvl w:val="0"/>
          <w:numId w:val="2"/>
        </w:numP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rheumatic arthritis</w:t>
      </w:r>
      <w:r w:rsidR="00E6410C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: (1) medical records of rheumatic arthritis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0)</w:t>
      </w:r>
      <w:r w:rsidR="00E6410C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; (2) </w:t>
      </w:r>
      <w:r w:rsidR="00D02A8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ypical appearance of rheumatic arthritis supported by autoimmune test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1).</w:t>
      </w:r>
    </w:p>
    <w:p w14:paraId="5ACFC8AB" w14:textId="4AB56B46" w:rsidR="00BB2972" w:rsidRDefault="00062E22" w:rsidP="00D02A8B">
      <w:pPr>
        <w:pStyle w:val="a4"/>
        <w:numPr>
          <w:ilvl w:val="0"/>
          <w:numId w:val="2"/>
        </w:numP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ynovitis</w:t>
      </w:r>
      <w:r w:rsidR="00E6410C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: (1) medical records of synovitis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2)</w:t>
      </w:r>
      <w:r w:rsidR="00E6410C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; (2)</w:t>
      </w:r>
      <w:r w:rsidR="00D02A8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ypical appearance of synovitis confirmed by radiologist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</w:t>
      </w:r>
      <w:r w:rsidR="00370A6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9</w:t>
      </w:r>
      <w:r w:rsidR="001D78E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)</w:t>
      </w:r>
      <w:r w:rsidR="00D02A8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210F9BB6" w14:textId="0E82D7AB" w:rsidR="00062E22" w:rsidRDefault="00062E22" w:rsidP="00D02A8B">
      <w:pPr>
        <w:pStyle w:val="a4"/>
        <w:numPr>
          <w:ilvl w:val="0"/>
          <w:numId w:val="2"/>
        </w:numP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umors</w:t>
      </w:r>
      <w:r w:rsidR="00E6410C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: (1) medical records of tumors</w:t>
      </w:r>
      <w:r w:rsidR="002976CA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 knee</w:t>
      </w:r>
      <w:r w:rsidR="00E6410C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; (2)</w:t>
      </w:r>
      <w:r w:rsidR="00D02A8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etectable tumor on </w:t>
      </w:r>
      <w:r w:rsidR="002976CA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knee </w:t>
      </w:r>
      <w:r w:rsidR="00D02A8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RI</w:t>
      </w:r>
      <w:r w:rsidR="002976CA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33. Our institution is one of the most significant MSK center in China; therefore, many bone tumor patients come to us for further treatments.)</w:t>
      </w:r>
    </w:p>
    <w:p w14:paraId="3D838966" w14:textId="28DE09CD" w:rsidR="00062E22" w:rsidRDefault="00062E22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62E22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(d) poor image quality or nonstandard posture</w:t>
      </w:r>
      <w:r w:rsidR="00D02A8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</w:t>
      </w:r>
      <w:r w:rsidR="002976CA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decided</w:t>
      </w:r>
      <w:r w:rsidR="00D02A8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by radiologist</w:t>
      </w:r>
      <w:r w:rsidR="002976CA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n = 9)</w:t>
      </w:r>
      <w:r w:rsidR="00D02A8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6B3E70E5" w14:textId="77777777" w:rsidR="00D02A8B" w:rsidRDefault="00D02A8B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72288AA7" w14:textId="12DAB42A" w:rsidR="004F445E" w:rsidRDefault="004F445E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sectPr w:rsidR="004F445E" w:rsidSect="00943104">
          <w:pgSz w:w="11900" w:h="16840"/>
          <w:pgMar w:top="1134" w:right="1134" w:bottom="1134" w:left="1134" w:header="709" w:footer="850" w:gutter="0"/>
          <w:cols w:space="720"/>
          <w:docGrid w:linePitch="299"/>
        </w:sectPr>
      </w:pPr>
    </w:p>
    <w:p w14:paraId="45E0B102" w14:textId="7B4F0B43" w:rsidR="001D39D1" w:rsidRDefault="001D39D1">
      <w:pPr>
        <w:pStyle w:val="a4"/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Table </w:t>
      </w:r>
      <w:r w:rsidR="00A2300D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1 </w:t>
      </w:r>
      <w:r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ilot study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</w:p>
    <w:p w14:paraId="7F9D8F40" w14:textId="77777777" w:rsidR="001D39D1" w:rsidRDefault="001D39D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246"/>
        <w:gridCol w:w="790"/>
        <w:gridCol w:w="846"/>
        <w:gridCol w:w="816"/>
      </w:tblGrid>
      <w:tr w:rsidR="001D39D1" w:rsidRPr="001D39D1" w14:paraId="67FA46F6" w14:textId="77777777" w:rsidTr="001D39D1">
        <w:trPr>
          <w:trHeight w:val="312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3A151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06596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bs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5F811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s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A9671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value</w:t>
            </w:r>
          </w:p>
        </w:tc>
      </w:tr>
      <w:tr w:rsidR="001D39D1" w:rsidRPr="001D39D1" w14:paraId="060EF3C9" w14:textId="77777777" w:rsidTr="001D39D1">
        <w:tblPrEx>
          <w:shd w:val="clear" w:color="auto" w:fill="CADFFF"/>
        </w:tblPrEx>
        <w:trPr>
          <w:gridAfter w:val="3"/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14A60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der</w:t>
            </w:r>
          </w:p>
        </w:tc>
      </w:tr>
      <w:tr w:rsidR="001D39D1" w:rsidRPr="001D39D1" w14:paraId="5E6AE6E7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B0E43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EC235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D48FD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5F4BE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77</w:t>
            </w:r>
          </w:p>
        </w:tc>
      </w:tr>
      <w:tr w:rsidR="001D39D1" w:rsidRPr="001D39D1" w14:paraId="7DCD2087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90981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E6EAF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8FABA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3D479287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D39D1" w:rsidRPr="001D39D1" w14:paraId="7A59BFE9" w14:textId="77777777" w:rsidTr="001D39D1">
        <w:tblPrEx>
          <w:shd w:val="clear" w:color="auto" w:fill="CADFFF"/>
        </w:tblPrEx>
        <w:trPr>
          <w:gridAfter w:val="3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5D2EE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de</w:t>
            </w:r>
          </w:p>
        </w:tc>
      </w:tr>
      <w:tr w:rsidR="001D39D1" w:rsidRPr="001D39D1" w14:paraId="1542B067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44A79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9F579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B03EB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03A5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41</w:t>
            </w:r>
          </w:p>
        </w:tc>
      </w:tr>
      <w:tr w:rsidR="001D39D1" w:rsidRPr="001D39D1" w14:paraId="13648A4C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622A1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B51B4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A50B6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3C974CA7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D39D1" w:rsidRPr="001D39D1" w14:paraId="714064D3" w14:textId="77777777" w:rsidTr="001D39D1">
        <w:tblPrEx>
          <w:shd w:val="clear" w:color="auto" w:fill="CADFFF"/>
        </w:tblPrEx>
        <w:trPr>
          <w:gridAfter w:val="3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A411B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L rupture</w:t>
            </w:r>
          </w:p>
        </w:tc>
      </w:tr>
      <w:tr w:rsidR="001D39D1" w:rsidRPr="001D39D1" w14:paraId="79DECBEB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8DF73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10EBA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EC824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0ED5C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458</w:t>
            </w:r>
          </w:p>
        </w:tc>
      </w:tr>
      <w:tr w:rsidR="001D39D1" w:rsidRPr="001D39D1" w14:paraId="486ACC92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1ECFB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D47B4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49B3C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06641448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D39D1" w:rsidRPr="001D39D1" w14:paraId="08A1931C" w14:textId="77777777" w:rsidTr="001D39D1">
        <w:tblPrEx>
          <w:shd w:val="clear" w:color="auto" w:fill="CADFFF"/>
        </w:tblPrEx>
        <w:trPr>
          <w:gridAfter w:val="3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6E2A4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CL rupture</w:t>
            </w:r>
          </w:p>
        </w:tc>
      </w:tr>
      <w:tr w:rsidR="001D39D1" w:rsidRPr="001D39D1" w14:paraId="4E63AC78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5515E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F65D5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25852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3279D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96</w:t>
            </w:r>
          </w:p>
        </w:tc>
      </w:tr>
      <w:tr w:rsidR="001D39D1" w:rsidRPr="001D39D1" w14:paraId="0243838E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C49CA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7AE2F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23F2F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5C2E9629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D39D1" w:rsidRPr="001D39D1" w14:paraId="5F33EC89" w14:textId="77777777" w:rsidTr="001D39D1">
        <w:tblPrEx>
          <w:shd w:val="clear" w:color="auto" w:fill="CADFFF"/>
        </w:tblPrEx>
        <w:trPr>
          <w:gridAfter w:val="3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A9E33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M tear</w:t>
            </w:r>
          </w:p>
        </w:tc>
      </w:tr>
      <w:tr w:rsidR="001D39D1" w:rsidRPr="001D39D1" w14:paraId="7F0D027A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624CD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EAEEE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9ADDC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FC31E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49</w:t>
            </w:r>
          </w:p>
        </w:tc>
      </w:tr>
      <w:tr w:rsidR="001D39D1" w:rsidRPr="001D39D1" w14:paraId="506E77A2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50572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EBB74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A5791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6F7E040E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D39D1" w:rsidRPr="001D39D1" w14:paraId="79AF5350" w14:textId="77777777" w:rsidTr="001D39D1">
        <w:tblPrEx>
          <w:shd w:val="clear" w:color="auto" w:fill="CADFFF"/>
        </w:tblPrEx>
        <w:trPr>
          <w:gridAfter w:val="3"/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06715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M tear</w:t>
            </w:r>
          </w:p>
        </w:tc>
      </w:tr>
      <w:tr w:rsidR="001D39D1" w:rsidRPr="001D39D1" w14:paraId="4C5F3436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C173A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3ECF5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62129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F78A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651</w:t>
            </w:r>
          </w:p>
        </w:tc>
      </w:tr>
      <w:tr w:rsidR="001D39D1" w:rsidRPr="001D39D1" w14:paraId="0E4854F5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2D59A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97AEB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D5A85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14:paraId="67E66F4A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1D39D1" w:rsidRPr="001D39D1" w14:paraId="349C9FC2" w14:textId="77777777" w:rsidTr="001D39D1">
        <w:tblPrEx>
          <w:shd w:val="clear" w:color="auto" w:fill="CADFFF"/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00423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B70FC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A24DB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</w:t>
            </w:r>
            <w:r w:rsidRPr="001D39D1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48699" w14:textId="77777777" w:rsidR="001D39D1" w:rsidRPr="001D39D1" w:rsidRDefault="001D39D1" w:rsidP="001D39D1">
            <w:pPr>
              <w:pStyle w:val="a4"/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1D39D1">
              <w:rPr>
                <w:rFonts w:asciiTheme="minorHAnsi" w:hAnsiTheme="minorHAnsi" w:cs="Times New Roman" w:hint="eastAsia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</w:tr>
    </w:tbl>
    <w:p w14:paraId="62EF0DDC" w14:textId="5A967EEC" w:rsidR="001D39D1" w:rsidRDefault="001D39D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A901446" w14:textId="12B831BB" w:rsidR="001D39D1" w:rsidRDefault="001D39D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proofErr w:type="spellEnd"/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gramStart"/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e</w:t>
      </w:r>
      <w:proofErr w:type="gramEnd"/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fabellar prevalence are presented as n; </w:t>
      </w:r>
      <w:r w:rsidRPr="001D39D1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</w:t>
      </w:r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values refer to chi-square test for pooled values. </w:t>
      </w:r>
      <w:r w:rsidRPr="001D39D1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CL</w:t>
      </w:r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nterior cruciate ligament, </w:t>
      </w:r>
      <w:r w:rsidRPr="001D39D1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CL</w:t>
      </w:r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1D39D1">
        <w:rPr>
          <w:rFonts w:asciiTheme="minorHAnsi" w:hAnsiTheme="minorHAnsi" w:cs="Times New Roman"/>
          <w:sz w:val="20"/>
          <w:szCs w:val="20"/>
          <w:u w:color="000000"/>
          <w:lang w:val="pt-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posterior </w:t>
      </w:r>
      <w:proofErr w:type="spellStart"/>
      <w:r w:rsidRPr="001D39D1">
        <w:rPr>
          <w:rFonts w:asciiTheme="minorHAnsi" w:hAnsiTheme="minorHAnsi" w:cs="Times New Roman"/>
          <w:sz w:val="20"/>
          <w:szCs w:val="20"/>
          <w:u w:color="000000"/>
          <w:lang w:val="pt-PT"/>
          <w14:textOutline w14:w="12700" w14:cap="flat" w14:cmpd="sng" w14:algn="ctr">
            <w14:noFill/>
            <w14:prstDash w14:val="solid"/>
            <w14:miter w14:lim="400000"/>
          </w14:textOutline>
        </w:rPr>
        <w:t>cruciate</w:t>
      </w:r>
      <w:proofErr w:type="spellEnd"/>
      <w:r w:rsidRPr="001D39D1">
        <w:rPr>
          <w:rFonts w:asciiTheme="minorHAnsi" w:hAnsiTheme="minorHAnsi" w:cs="Times New Roman"/>
          <w:sz w:val="20"/>
          <w:szCs w:val="20"/>
          <w:u w:color="000000"/>
          <w:lang w:val="pt-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1D39D1">
        <w:rPr>
          <w:rFonts w:asciiTheme="minorHAnsi" w:hAnsiTheme="minorHAnsi" w:cs="Times New Roman"/>
          <w:sz w:val="20"/>
          <w:szCs w:val="20"/>
          <w:u w:color="000000"/>
          <w:lang w:val="pt-PT"/>
          <w14:textOutline w14:w="12700" w14:cap="flat" w14:cmpd="sng" w14:algn="ctr">
            <w14:noFill/>
            <w14:prstDash w14:val="solid"/>
            <w14:miter w14:lim="400000"/>
          </w14:textOutline>
        </w:rPr>
        <w:t>ligament</w:t>
      </w:r>
      <w:proofErr w:type="spellEnd"/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r w:rsidRPr="001D39D1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M</w:t>
      </w:r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1D39D1">
        <w:rPr>
          <w:rFonts w:asciiTheme="minorHAnsi" w:hAnsiTheme="minorHAnsi" w:cs="Times New Roman"/>
          <w:sz w:val="20"/>
          <w:szCs w:val="2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medial</w:t>
      </w:r>
      <w:proofErr w:type="spellEnd"/>
      <w:r w:rsidRPr="001D39D1">
        <w:rPr>
          <w:rFonts w:asciiTheme="minorHAnsi" w:hAnsiTheme="minorHAnsi" w:cs="Times New Roman"/>
          <w:sz w:val="20"/>
          <w:szCs w:val="2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1D39D1">
        <w:rPr>
          <w:rFonts w:asciiTheme="minorHAnsi" w:hAnsiTheme="minorHAnsi" w:cs="Times New Roman"/>
          <w:sz w:val="20"/>
          <w:szCs w:val="2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meniscus</w:t>
      </w:r>
      <w:proofErr w:type="spellEnd"/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</w:t>
      </w:r>
      <w:r w:rsidRPr="001D39D1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LM</w:t>
      </w:r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1D39D1">
        <w:rPr>
          <w:rFonts w:asciiTheme="minorHAnsi" w:hAnsiTheme="minorHAnsi" w:cs="Times New Roman"/>
          <w:sz w:val="20"/>
          <w:szCs w:val="2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lateral</w:t>
      </w:r>
      <w:proofErr w:type="spellEnd"/>
      <w:r w:rsidRPr="001D39D1">
        <w:rPr>
          <w:rFonts w:asciiTheme="minorHAnsi" w:hAnsiTheme="minorHAnsi" w:cs="Times New Roman"/>
          <w:sz w:val="20"/>
          <w:szCs w:val="2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1D39D1">
        <w:rPr>
          <w:rFonts w:asciiTheme="minorHAnsi" w:hAnsiTheme="minorHAnsi" w:cs="Times New Roman"/>
          <w:sz w:val="20"/>
          <w:szCs w:val="2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meniscus</w:t>
      </w:r>
      <w:proofErr w:type="spellEnd"/>
      <w:r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630E032A" w14:textId="1FD78670" w:rsidR="001D39D1" w:rsidRDefault="001D39D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954A4EE" w14:textId="77777777" w:rsidR="001D39D1" w:rsidRDefault="001D39D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sectPr w:rsidR="001D39D1" w:rsidSect="00943104">
          <w:pgSz w:w="11900" w:h="16840"/>
          <w:pgMar w:top="1134" w:right="1134" w:bottom="1134" w:left="1134" w:header="709" w:footer="850" w:gutter="0"/>
          <w:cols w:space="720"/>
          <w:docGrid w:linePitch="299"/>
        </w:sectPr>
      </w:pPr>
    </w:p>
    <w:p w14:paraId="1F88F538" w14:textId="5723D41F" w:rsidR="00105691" w:rsidRPr="001236FB" w:rsidRDefault="00CE105B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</w:t>
      </w:r>
      <w:r w:rsidR="003D51D6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ble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A2300D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Age, Gender and Knee Side Examined in Patients</w:t>
      </w:r>
      <w:r w:rsidR="00EF0453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</w:p>
    <w:p w14:paraId="643425B5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881"/>
        <w:gridCol w:w="3166"/>
        <w:gridCol w:w="1542"/>
        <w:gridCol w:w="1783"/>
      </w:tblGrid>
      <w:tr w:rsidR="00105691" w:rsidRPr="001236FB" w14:paraId="39421B54" w14:textId="77777777" w:rsidTr="00EF0453">
        <w:trPr>
          <w:trHeight w:val="216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76BB8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C38F4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, mean ±</w:t>
            </w:r>
            <w:r w:rsidR="00EF0453" w:rsidRPr="001236FB">
              <w:rPr>
                <w:rFonts w:asciiTheme="minorHAnsi" w:eastAsiaTheme="majorEastAsia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ndard deviation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, 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1AA95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Male sex, n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9C39D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Right Knee, n (%)</w:t>
            </w:r>
          </w:p>
        </w:tc>
      </w:tr>
      <w:tr w:rsidR="00105691" w:rsidRPr="001236FB" w14:paraId="22D94FB1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F465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Fabella</w:t>
            </w:r>
          </w:p>
        </w:tc>
      </w:tr>
      <w:tr w:rsidR="00105691" w:rsidRPr="001236FB" w14:paraId="64A20563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310F9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resent (n = 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EC18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8.44 ± 1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22950" w14:textId="4F7ABDB0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0</w:t>
            </w:r>
            <w:r w:rsidR="00D72BBE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</w:t>
            </w:r>
            <w:r w:rsidR="00D72BBE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0.2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7A56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24 (55.7)</w:t>
            </w:r>
          </w:p>
        </w:tc>
      </w:tr>
      <w:tr w:rsidR="00105691" w:rsidRPr="001236FB" w14:paraId="08767214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58932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bsent (n = 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D220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6.07 ± 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F185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65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6C66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03 (49.8)</w:t>
            </w:r>
          </w:p>
        </w:tc>
      </w:tr>
      <w:tr w:rsidR="00105691" w:rsidRPr="001236FB" w14:paraId="55D39E88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32B21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A5DD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FCF1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7625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63</w:t>
            </w:r>
          </w:p>
        </w:tc>
      </w:tr>
      <w:tr w:rsidR="00105691" w:rsidRPr="001236FB" w14:paraId="680DA4A8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5B0D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Medial Meniscal Tear</w:t>
            </w:r>
          </w:p>
        </w:tc>
      </w:tr>
      <w:tr w:rsidR="00105691" w:rsidRPr="001236FB" w14:paraId="26EA1787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2B398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Yes (n = 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0C40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5.31 ± 1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C48E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6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4DCD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8 (53.6)</w:t>
            </w:r>
          </w:p>
        </w:tc>
      </w:tr>
      <w:tr w:rsidR="00105691" w:rsidRPr="001236FB" w14:paraId="45795A57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55893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No (n = 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40AF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8.42 ± 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69B6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89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46BD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29 (51.8)</w:t>
            </w:r>
          </w:p>
        </w:tc>
      </w:tr>
      <w:tr w:rsidR="00105691" w:rsidRPr="001236FB" w14:paraId="7FC46B18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B8988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7FCA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448C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8669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70</w:t>
            </w:r>
          </w:p>
        </w:tc>
      </w:tr>
      <w:tr w:rsidR="00105691" w:rsidRPr="001236FB" w14:paraId="19896B1D" w14:textId="77777777" w:rsidTr="00EF0453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D870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3105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1.47 ± 1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75EF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65 (4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2A60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27 (52.1)</w:t>
            </w:r>
          </w:p>
        </w:tc>
      </w:tr>
    </w:tbl>
    <w:p w14:paraId="47DEECF5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E356066" w14:textId="77777777" w:rsidR="00105691" w:rsidRPr="001236FB" w:rsidRDefault="008E494D">
      <w:pPr>
        <w:pStyle w:val="a4"/>
        <w:rPr>
          <w:rFonts w:asciiTheme="minorHAnsi" w:hAnsiTheme="minorHAnsi" w:cs="Times New Roman"/>
          <w:sz w:val="20"/>
          <w:szCs w:val="20"/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EF0453"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1236FB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values refer to independent samples t test, Mann-Whitney U test or chi-square test for pooled values.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70C00A62" w14:textId="148D8FFE" w:rsidR="00105691" w:rsidRPr="001236FB" w:rsidRDefault="00CE105B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Table </w:t>
      </w:r>
      <w:r w:rsidR="00A2300D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ter- and Intraobserver Reliability Among Fabellar Parameters</w:t>
      </w:r>
      <w:r w:rsidR="00EF0453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</w:p>
    <w:p w14:paraId="125B4FEF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746"/>
        <w:gridCol w:w="1074"/>
        <w:gridCol w:w="2014"/>
        <w:gridCol w:w="836"/>
        <w:gridCol w:w="1036"/>
        <w:gridCol w:w="1941"/>
        <w:gridCol w:w="836"/>
      </w:tblGrid>
      <w:tr w:rsidR="00105691" w:rsidRPr="001236FB" w14:paraId="4B479134" w14:textId="77777777" w:rsidTr="003D51D6">
        <w:trPr>
          <w:trHeight w:val="416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640E4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44616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Interobserver Reliability (n = 40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1C356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valu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F9222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Intraobserver Reliability (n = 5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5FEAA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value</w:t>
            </w:r>
          </w:p>
        </w:tc>
      </w:tr>
      <w:tr w:rsidR="00105691" w:rsidRPr="001236FB" w14:paraId="7437EC4A" w14:textId="77777777" w:rsidTr="003D51D6">
        <w:trPr>
          <w:trHeight w:val="216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139A62B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AC740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IC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AACE2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5%CI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55D70A48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23E21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IC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646E4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5%CI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15DA5692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7DA7D433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0B72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E950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3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8FDA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20-0.9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8832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D516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8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9BB0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77-0.99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8119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  <w:tr w:rsidR="00105691" w:rsidRPr="001236FB" w14:paraId="6F19E023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49C9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834A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7F44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38-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3484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952C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9FEC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47-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0DC2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  <w:tr w:rsidR="00105691" w:rsidRPr="001236FB" w14:paraId="4B8D8030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88C1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3EF8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7FFD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51-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E4B4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B700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4EEE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85-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E805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  <w:tr w:rsidR="00105691" w:rsidRPr="001236FB" w14:paraId="56E8B20B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B867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/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2FCB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6D99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87-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75F0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4BD0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54FC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12-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3282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  <w:tr w:rsidR="00105691" w:rsidRPr="001236FB" w14:paraId="48AE59B4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3213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/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E374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BD27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86-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635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390B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3A93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53-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EF8D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  <w:tr w:rsidR="00105691" w:rsidRPr="001236FB" w14:paraId="70976604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42E4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/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106A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8335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29-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67D2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D08C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5B30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55-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2B28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  <w:tr w:rsidR="00105691" w:rsidRPr="001236FB" w14:paraId="6B20273D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18F2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DF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DB3F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EF5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22-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12F7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6171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065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97-0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C4C8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</w:tbl>
    <w:p w14:paraId="4B8E2D58" w14:textId="77777777" w:rsidR="00105691" w:rsidRPr="001236FB" w:rsidRDefault="00105691">
      <w:pPr>
        <w:rPr>
          <w:rFonts w:asciiTheme="minorHAnsi" w:hAnsiTheme="minorHAnsi" w:cs="Times New Roman"/>
          <w:sz w:val="20"/>
          <w:szCs w:val="20"/>
        </w:rPr>
      </w:pPr>
    </w:p>
    <w:p w14:paraId="286E6F3F" w14:textId="77777777" w:rsidR="00105691" w:rsidRPr="001236FB" w:rsidRDefault="008E494D">
      <w:pPr>
        <w:rPr>
          <w:rFonts w:asciiTheme="minorHAnsi" w:hAnsiTheme="minorHAnsi" w:cs="Times New Roman"/>
          <w:sz w:val="20"/>
          <w:szCs w:val="20"/>
        </w:rPr>
      </w:pPr>
      <w:proofErr w:type="gramStart"/>
      <w:r w:rsidRPr="001D39D1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>a</w:t>
      </w:r>
      <w:proofErr w:type="gramEnd"/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ICC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intraclass correlation coefficient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</w:rPr>
        <w:t>,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CI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confidence 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</w:rPr>
        <w:t>i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>nterval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</w:rPr>
        <w:t>,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r w:rsidRPr="001D39D1">
        <w:rPr>
          <w:rFonts w:asciiTheme="minorHAnsi" w:eastAsia="Arial Unicode MS" w:hAnsiTheme="minorHAnsi" w:cs="Times New Roman"/>
          <w:i/>
          <w:iCs/>
          <w:sz w:val="20"/>
          <w:szCs w:val="20"/>
        </w:rPr>
        <w:t>DFI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distance between the fabella and the insertion of the lateral head of the gastrocnemius onto the femur.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br w:type="page"/>
      </w:r>
    </w:p>
    <w:p w14:paraId="2FAE9B67" w14:textId="15D9B7E0" w:rsidR="00105691" w:rsidRPr="001236FB" w:rsidRDefault="00CE105B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Table </w:t>
      </w:r>
      <w:r w:rsidR="00A2300D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="008E494D"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e Fabellar Parameters</w:t>
      </w:r>
      <w:r w:rsidR="00C60C0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</w:p>
    <w:p w14:paraId="588C9E40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075"/>
        <w:gridCol w:w="1873"/>
        <w:gridCol w:w="1874"/>
        <w:gridCol w:w="1908"/>
        <w:gridCol w:w="1768"/>
        <w:gridCol w:w="2059"/>
        <w:gridCol w:w="1988"/>
        <w:gridCol w:w="1919"/>
      </w:tblGrid>
      <w:tr w:rsidR="00105691" w:rsidRPr="001236FB" w14:paraId="29035039" w14:textId="77777777" w:rsidTr="003D51D6">
        <w:trPr>
          <w:trHeight w:val="216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FE34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FE9F4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, 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ED51D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Thickness, 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2781A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, 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6619D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DFI, 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BAF55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/Thickne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2DEA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/Thickne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84246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/Width</w:t>
            </w:r>
          </w:p>
        </w:tc>
      </w:tr>
      <w:tr w:rsidR="00105691" w:rsidRPr="001236FB" w14:paraId="70108294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9578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Gender</w:t>
            </w:r>
          </w:p>
        </w:tc>
      </w:tr>
      <w:tr w:rsidR="00105691" w:rsidRPr="001236FB" w14:paraId="4FDA96FB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E572F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Male </w:t>
            </w:r>
          </w:p>
          <w:p w14:paraId="581383CF" w14:textId="1D13FD1D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(n = 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47EF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96 ± 1.80 (3.19-1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73FE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00 ± 1.61 (1.78-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BD5C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86 ± 2.05 (2.72-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581C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4.8 ± 4.5 (24.8-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139A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68 ± 0.42 (0.66-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DFE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4 ± 0.43 (0.65-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2D8F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2 ± 0.31 (0.66-2.72)</w:t>
            </w:r>
          </w:p>
        </w:tc>
      </w:tr>
      <w:tr w:rsidR="00105691" w:rsidRPr="001236FB" w14:paraId="324C201B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F02D0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Female </w:t>
            </w:r>
          </w:p>
          <w:p w14:paraId="797BA10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(n = 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E787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08 ± 2.37 (2.19-1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05A1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06 ± 1.31 (1.56-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D6E5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08 ± 2.37 (1.68-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FB43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1.3 ± 3.9 (22.4-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2427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81 ± 0.51 (0.74-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C421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54 ± 0.57 (0.53-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15AF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3 ± 0.31 (0.54-2.48)</w:t>
            </w:r>
          </w:p>
        </w:tc>
      </w:tr>
      <w:tr w:rsidR="00105691" w:rsidRPr="001236FB" w14:paraId="2B8C303C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88C3E" w14:textId="77777777" w:rsidR="00105691" w:rsidRPr="001236FB" w:rsidRDefault="00EF0453" w:rsidP="003D51D6">
            <w:pPr>
              <w:pStyle w:val="1"/>
              <w:ind w:firstLineChars="100" w:firstLine="200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St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8F79A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43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F7096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32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F19AF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44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93DB2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t’=-8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0978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73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1E2E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78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B3925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U=19465.0</w:t>
            </w:r>
          </w:p>
        </w:tc>
      </w:tr>
      <w:tr w:rsidR="00105691" w:rsidRPr="001236FB" w14:paraId="0ACAF122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347F0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  <w:lang w:val="zh-CN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lang w:val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B895F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1CA6A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F3A98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7BD40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4068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B77C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F0E78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528</w:t>
            </w:r>
          </w:p>
        </w:tc>
      </w:tr>
      <w:tr w:rsidR="00105691" w:rsidRPr="001236FB" w14:paraId="2EB0C9B8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1492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Side</w:t>
            </w:r>
          </w:p>
        </w:tc>
      </w:tr>
      <w:tr w:rsidR="00105691" w:rsidRPr="001236FB" w14:paraId="0D9B3656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75C2E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Right </w:t>
            </w:r>
          </w:p>
          <w:p w14:paraId="19D81D5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(n = 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B4BA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55 ± 2.33 (2.19-1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241D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53 ± 1.59 (1.56-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414A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41 ± 2.40 (1.68-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9B5D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3.0 ± 4.7 (22.4-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E60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74 ± 0.47 (0.74-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EA4F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6 ± 0.44 (0.53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C0B5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4 ± 0.32 (0.64-2.71)</w:t>
            </w:r>
          </w:p>
        </w:tc>
      </w:tr>
      <w:tr w:rsidR="00105691" w:rsidRPr="001236FB" w14:paraId="67335B70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04A4D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Left </w:t>
            </w:r>
          </w:p>
          <w:p w14:paraId="52AF234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(n = 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8E9D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49 ± 1.90 (3.22-1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03D9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52 ± 1.47 (1.59-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7AB3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54 ± 2.05 (2.06-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F286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3.0 ± 4.4 (24.8-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DDAB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75 ± 0.47 (0.66-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BD25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53 ± 0.58 (0.65-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1B1E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0 ± 0.30 (0.54-2.48)</w:t>
            </w:r>
          </w:p>
        </w:tc>
      </w:tr>
      <w:tr w:rsidR="00105691" w:rsidRPr="001236FB" w14:paraId="1E30D775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7B413" w14:textId="77777777" w:rsidR="00105691" w:rsidRPr="001236FB" w:rsidRDefault="00EF0453" w:rsidP="003D51D6">
            <w:pPr>
              <w:pStyle w:val="1"/>
              <w:ind w:firstLineChars="100" w:firstLine="200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St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41552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t’=-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2AB27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98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CD222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88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62975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98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155CE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U=197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593AF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U=185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F5DDD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U=18893.0</w:t>
            </w:r>
          </w:p>
        </w:tc>
      </w:tr>
      <w:tr w:rsidR="00105691" w:rsidRPr="001236FB" w14:paraId="06723B83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653D5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  <w:lang w:val="zh-CN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lang w:val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AF24A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DC78A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CDDFC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CF944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3950D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9C40D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306A2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367</w:t>
            </w:r>
          </w:p>
        </w:tc>
      </w:tr>
      <w:tr w:rsidR="00105691" w:rsidRPr="001236FB" w14:paraId="2E521ED7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1CF1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rticulating groove</w:t>
            </w:r>
          </w:p>
        </w:tc>
      </w:tr>
      <w:tr w:rsidR="00105691" w:rsidRPr="001236FB" w14:paraId="02F4CE73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D927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Yes </w:t>
            </w:r>
          </w:p>
          <w:p w14:paraId="071865B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(n = 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3E2D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.68 ± 1.85 (4.93-1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15FF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44 ± 1.41 (2.51-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C54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36 ± 2.12 (3.16-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6CD7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2.8 ± 4.6 (22.4-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65F6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67 ± 0.44 (0.85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692D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39 ± 0.37 (0.69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CF4B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4 ± 0.30 (0.60-2.48)</w:t>
            </w:r>
          </w:p>
        </w:tc>
      </w:tr>
      <w:tr w:rsidR="00105691" w:rsidRPr="001236FB" w14:paraId="5398E94E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0CD93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No </w:t>
            </w:r>
          </w:p>
          <w:p w14:paraId="27FB31E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(n = 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76AC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59 ± 1.92 (2.19-1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7C0B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.79 ± 1.21 (1.56-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86CF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75 ± 2.09 (1.68-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8323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3.2 ± 4.5 (22.6-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A571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81 ± 0.48 (0.66-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B1C2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58 ± 0.58 (0.53-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3596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1 ± 0.32 (0.54-2.72)</w:t>
            </w:r>
          </w:p>
        </w:tc>
      </w:tr>
      <w:tr w:rsidR="00105691" w:rsidRPr="001236FB" w14:paraId="68561DB1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B33F9" w14:textId="77777777" w:rsidR="00105691" w:rsidRPr="001236FB" w:rsidRDefault="00EF0453" w:rsidP="003D51D6">
            <w:pPr>
              <w:pStyle w:val="1"/>
              <w:ind w:firstLineChars="100" w:firstLine="200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St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9ABD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83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E4935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70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B5C88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14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9A4EC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88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8D19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58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C8DB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58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6018B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U=18944.5</w:t>
            </w:r>
          </w:p>
        </w:tc>
      </w:tr>
      <w:tr w:rsidR="00105691" w:rsidRPr="001236FB" w14:paraId="62164AF0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DF43B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  <w:lang w:val="zh-CN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lang w:val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F489B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165F6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14763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C8391" w14:textId="77777777" w:rsidR="00105691" w:rsidRPr="001236FB" w:rsidRDefault="008E494D">
            <w:pPr>
              <w:pStyle w:val="a4"/>
              <w:tabs>
                <w:tab w:val="left" w:pos="1440"/>
              </w:tabs>
              <w:suppressAutoHyphens/>
              <w:outlineLvl w:val="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0536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B73E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A1937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381</w:t>
            </w:r>
          </w:p>
        </w:tc>
      </w:tr>
      <w:tr w:rsidR="00105691" w:rsidRPr="001236FB" w14:paraId="6D950FCD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5D1F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MM tear</w:t>
            </w:r>
          </w:p>
        </w:tc>
      </w:tr>
      <w:tr w:rsidR="00105691" w:rsidRPr="001236FB" w14:paraId="261846E6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C1D38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Yes </w:t>
            </w:r>
          </w:p>
          <w:p w14:paraId="3C4996A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(n = 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47B8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.22 ± 2.36 (2.67-1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49AA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38 ± 1.45 (1.78-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CD43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11 ± 2.37 (2.34-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58DD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2.6 ± 4.3 (22.6-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EEE0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97 ± 0.50 (0.66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E97F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70 ± 0.60 (0.53-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8267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1 ± 0.33 (0.54-2.71)</w:t>
            </w:r>
          </w:p>
        </w:tc>
      </w:tr>
      <w:tr w:rsidR="00105691" w:rsidRPr="001236FB" w14:paraId="27CCF9DD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4AAB8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lastRenderedPageBreak/>
              <w:t xml:space="preserve">No </w:t>
            </w:r>
          </w:p>
          <w:p w14:paraId="0CF5FB1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(n = 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D3A5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21 ± 1.98 (2.19-1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468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59 ± 1.58 (1.56-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E015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19 ± 2.14 (1.68-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52F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3.2 ± 4.7 (22.4-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9E7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65 ± 0.42 (0.74-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D9CE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0 ± 0.43 (0.62-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9A64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3 ± 0.30 (0.64-2.40)</w:t>
            </w:r>
          </w:p>
        </w:tc>
      </w:tr>
      <w:tr w:rsidR="00105691" w:rsidRPr="001236FB" w14:paraId="36AC688A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A67BA" w14:textId="77777777" w:rsidR="00105691" w:rsidRPr="001236FB" w:rsidRDefault="00EF0453" w:rsidP="003D51D6">
            <w:pPr>
              <w:pStyle w:val="1"/>
              <w:ind w:firstLineChars="100" w:firstLine="200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St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A3F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30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71304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U=159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18E5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35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F8731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U=160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20A9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00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D07A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U=106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AFA2C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U=16194.5</w:t>
            </w:r>
          </w:p>
        </w:tc>
      </w:tr>
      <w:tr w:rsidR="00105691" w:rsidRPr="001236FB" w14:paraId="0E8CDB66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347F5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  <w:lang w:val="zh-CN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lang w:val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C42F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1EA14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DCDC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BC380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7E38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0D70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64D35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408</w:t>
            </w:r>
          </w:p>
        </w:tc>
      </w:tr>
      <w:tr w:rsidR="00105691" w:rsidRPr="001236FB" w14:paraId="6C989F74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9965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 group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</w:rPr>
              <w:t>b</w:t>
            </w:r>
          </w:p>
        </w:tc>
      </w:tr>
      <w:tr w:rsidR="00105691" w:rsidRPr="001236FB" w14:paraId="0C0EE83C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A12E9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≤20</w:t>
            </w:r>
          </w:p>
          <w:p w14:paraId="0724528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n =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EF5B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79 ± 2.18 (3.66-1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60E5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29 ± 1.42 (2.19-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08EF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64 ± 1.59 (4.00-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9B40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3.5 ± 5.8 (25.8-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B8A7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9 ± 0.29 (1.08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CCE7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33 ± 0.40 (0.78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9FBD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0 ± 0.32 (0.64-1.75)</w:t>
            </w:r>
          </w:p>
        </w:tc>
      </w:tr>
      <w:tr w:rsidR="00105691" w:rsidRPr="001236FB" w14:paraId="0D0B4D07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FEEB5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1-30</w:t>
            </w:r>
          </w:p>
          <w:p w14:paraId="39A576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n =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9A04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17 ± 1.97 (2.85-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59D6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08 ± 1.76 (2.19-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35BD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6.42 </w:t>
            </w:r>
            <w:proofErr w:type="gramStart"/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±  2.15</w:t>
            </w:r>
            <w:proofErr w:type="gramEnd"/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2.69-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6490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4.0 ± 4.8 (25.6-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B6A6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7 ± 0.33 (0.74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CDBD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32 ± 0.39 (0.69-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B71D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16 ± 0.27 (0.74-1.94)</w:t>
            </w:r>
          </w:p>
        </w:tc>
      </w:tr>
      <w:tr w:rsidR="00105691" w:rsidRPr="001236FB" w14:paraId="4E9D84DF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6CC0E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1-40</w:t>
            </w:r>
          </w:p>
          <w:p w14:paraId="051EE5A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n =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C930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92 ± 1.77 (2.19-1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1543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61 ± 1.58 (1.68-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80E8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07 ± 2.06 (1.68-1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14CD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3.4 ± 4.3 (25.6-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ED0F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56 ± 0.32 (0.66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3784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35 ± 0.36 (0.62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593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0 ± 0.29 (0.65-2.14)</w:t>
            </w:r>
          </w:p>
        </w:tc>
      </w:tr>
      <w:tr w:rsidR="00105691" w:rsidRPr="001236FB" w14:paraId="59D947D5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F3C73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1-50</w:t>
            </w:r>
          </w:p>
          <w:p w14:paraId="59BECEA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n = 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AFCC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02 ± 1.83 (3.32-1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0B19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29 ± 1.48 (1.56-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9D06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09 ± 2.32 (2.06-1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C3A5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3.6 ± 5.0 (22.4-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6BCF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71 ± 0.37 (1.04-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B89A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3 ± 0.44 (0.84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D6BB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3 ± 0.30 (0.73-2.00)</w:t>
            </w:r>
          </w:p>
        </w:tc>
      </w:tr>
      <w:tr w:rsidR="00105691" w:rsidRPr="001236FB" w14:paraId="0D4F5747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5A1BD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1-60</w:t>
            </w:r>
          </w:p>
          <w:p w14:paraId="103ACBB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n =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70A1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63 ± 2.10 (3.22-1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A2A6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33 ± 1.43 (1.78-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9B7C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.65 ± 2.28 (3.00-1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BA7D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2.6 ± 4.4 (24.0-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250B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86 ± 0.52 (0.85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09C5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61 ± 0.55 (0.79-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A46E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1.21 </w:t>
            </w:r>
            <w:proofErr w:type="gramStart"/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±  0.32</w:t>
            </w:r>
            <w:proofErr w:type="gramEnd"/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0.60-2.48)</w:t>
            </w:r>
          </w:p>
        </w:tc>
      </w:tr>
      <w:tr w:rsidR="00105691" w:rsidRPr="001236FB" w14:paraId="10CB66A3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3F138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≥61</w:t>
            </w:r>
          </w:p>
          <w:p w14:paraId="58D9D48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n =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BEB9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.55 ± 2.45 (2.67-1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97C1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30 ± 1.40 (2.06-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B14D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03 ± 2.47 (2.34-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C423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31.8 </w:t>
            </w:r>
            <w:proofErr w:type="gramStart"/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±  4.0</w:t>
            </w:r>
            <w:proofErr w:type="gramEnd"/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22.6-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43ED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2.07 </w:t>
            </w:r>
            <w:proofErr w:type="gramStart"/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±  0.52</w:t>
            </w:r>
            <w:proofErr w:type="gramEnd"/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1.02-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AEEC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71 ± 0.65 (0.53-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654A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8 ± 0.35 (0.54-2.72)</w:t>
            </w:r>
          </w:p>
        </w:tc>
      </w:tr>
      <w:tr w:rsidR="00105691" w:rsidRPr="001236FB" w14:paraId="06F17CDA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D435E" w14:textId="77777777" w:rsidR="00105691" w:rsidRPr="001236FB" w:rsidRDefault="008E494D" w:rsidP="003D51D6">
            <w:pPr>
              <w:pStyle w:val="1"/>
              <w:ind w:firstLineChars="100" w:firstLine="200"/>
              <w:rPr>
                <w:rFonts w:asciiTheme="minorHAnsi" w:hAnsiTheme="minorHAnsi" w:cs="Times New Roman"/>
                <w:b w:val="0"/>
                <w:bCs w:val="0"/>
              </w:rPr>
            </w:pPr>
            <w:proofErr w:type="spellStart"/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Sta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E6A4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H=3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00CA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H=14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2E518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H=9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BB5EB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H=8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EB6F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H=87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E25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H=37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4E712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H=4.987</w:t>
            </w:r>
          </w:p>
        </w:tc>
      </w:tr>
      <w:tr w:rsidR="00105691" w:rsidRPr="001236FB" w14:paraId="32B02054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F6C77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  <w:lang w:val="zh-CN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lang w:val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1170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E377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=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1F5A5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97DB3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8362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9F9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0E50E" w14:textId="77777777" w:rsidR="00105691" w:rsidRPr="001236FB" w:rsidRDefault="008E494D">
            <w:pPr>
              <w:pStyle w:val="1"/>
              <w:rPr>
                <w:rFonts w:asciiTheme="minorHAnsi" w:hAnsiTheme="minorHAnsi" w:cs="Times New Roman"/>
                <w:b w:val="0"/>
                <w:bCs w:val="0"/>
              </w:rPr>
            </w:pPr>
            <w:r w:rsidRPr="001236FB">
              <w:rPr>
                <w:rFonts w:asciiTheme="minorHAnsi" w:hAnsiTheme="minorHAnsi" w:cs="Times New Roman"/>
                <w:b w:val="0"/>
                <w:bCs w:val="0"/>
                <w:u w:color="000000"/>
              </w:rPr>
              <w:t>p=0.417</w:t>
            </w:r>
          </w:p>
        </w:tc>
      </w:tr>
      <w:tr w:rsidR="00105691" w:rsidRPr="001236FB" w14:paraId="3F134DC0" w14:textId="77777777" w:rsidTr="003D51D6">
        <w:tblPrEx>
          <w:shd w:val="clear" w:color="auto" w:fill="CADFFF"/>
        </w:tblPrEx>
        <w:trPr>
          <w:trHeight w:val="4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12F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Overall</w:t>
            </w:r>
          </w:p>
          <w:p w14:paraId="6E45E03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(n = 4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70D8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52 ± 2.15 (2.19-15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D9C7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53 ± 1.54 (1.56-1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8B7E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,47 ± 2.25 (1.68-1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412F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3.0 ± 4.6 (22.4-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8D68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75 ± 0.47 (0.66-3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B3E2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9 ± 0.51 (0.53-5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D409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2 ± 0.31 (0.54-2.72)</w:t>
            </w:r>
          </w:p>
        </w:tc>
      </w:tr>
    </w:tbl>
    <w:p w14:paraId="629A8C60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E081F9B" w14:textId="77777777" w:rsidR="00105691" w:rsidRPr="001236FB" w:rsidRDefault="008E494D">
      <w:pPr>
        <w:rPr>
          <w:rFonts w:asciiTheme="minorHAnsi" w:hAnsiTheme="minorHAnsi" w:cs="Times New Roman"/>
          <w:sz w:val="20"/>
          <w:szCs w:val="20"/>
        </w:rPr>
      </w:pPr>
      <w:proofErr w:type="spellStart"/>
      <w:r w:rsidRPr="001D39D1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>a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>Values</w:t>
      </w:r>
      <w:proofErr w:type="spellEnd"/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are presented as mean ± </w:t>
      </w:r>
      <w:r w:rsidR="00EF0453" w:rsidRPr="001236FB">
        <w:rPr>
          <w:rFonts w:asciiTheme="minorHAnsi" w:eastAsiaTheme="majorEastAsia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tandard deviation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(range).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P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values refer to independent samples t test, Mann-Whitney U test or Kruskal-Wallis H test for pooled values.</w:t>
      </w:r>
      <w:r w:rsidR="003D51D6"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DFI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distance between the fabella and the insertion of the lateral head of the gastrocnemius onto the femur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</w:rPr>
        <w:t xml:space="preserve">,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MM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proofErr w:type="spellStart"/>
      <w:r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medial</w:t>
      </w:r>
      <w:proofErr w:type="spellEnd"/>
      <w:r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 xml:space="preserve"> </w:t>
      </w:r>
      <w:proofErr w:type="spellStart"/>
      <w:r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meniscus</w:t>
      </w:r>
      <w:proofErr w:type="spellEnd"/>
      <w:r w:rsidRPr="001236FB">
        <w:rPr>
          <w:rFonts w:asciiTheme="minorHAnsi" w:eastAsia="Arial Unicode MS" w:hAnsiTheme="minorHAnsi" w:cs="Times New Roman"/>
          <w:sz w:val="20"/>
          <w:szCs w:val="20"/>
        </w:rPr>
        <w:t>.</w:t>
      </w:r>
    </w:p>
    <w:p w14:paraId="78B16A40" w14:textId="77777777" w:rsidR="00105691" w:rsidRPr="001236FB" w:rsidRDefault="008E494D">
      <w:pPr>
        <w:rPr>
          <w:rFonts w:asciiTheme="minorHAnsi" w:hAnsiTheme="minorHAnsi" w:cs="Times New Roman"/>
          <w:sz w:val="20"/>
          <w:szCs w:val="20"/>
        </w:rPr>
      </w:pPr>
      <w:proofErr w:type="spellStart"/>
      <w:r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>b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>r</w:t>
      </w:r>
      <w:proofErr w:type="spellEnd"/>
      <w:r w:rsidRPr="001236FB">
        <w:rPr>
          <w:rFonts w:asciiTheme="minorHAnsi" w:eastAsia="Arial Unicode MS" w:hAnsiTheme="minorHAnsi" w:cs="Times New Roman"/>
          <w:sz w:val="20"/>
          <w:szCs w:val="20"/>
        </w:rPr>
        <w:t>=.463, P&lt;.001</w:t>
      </w:r>
      <w:r w:rsidRPr="001D39D1">
        <w:rPr>
          <w:rFonts w:asciiTheme="minorHAnsi" w:eastAsia="Arial Unicode MS" w:hAnsiTheme="minorHAnsi" w:cs="Times New Roman"/>
          <w:sz w:val="20"/>
          <w:szCs w:val="20"/>
        </w:rPr>
        <w:t xml:space="preserve"> for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length/thickness ratio, r=.303, P&lt;.001 for width/thickness ratio; Spearman nonparametric correlation test.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br w:type="page"/>
      </w:r>
    </w:p>
    <w:p w14:paraId="49461D80" w14:textId="5C6FD37B" w:rsidR="00105691" w:rsidRPr="001236FB" w:rsidRDefault="00CE105B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Table </w:t>
      </w:r>
      <w:r w:rsidR="00A2300D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5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Prevalence of Fabella and Medial Meniscal Tear</w:t>
      </w:r>
      <w:r w:rsidR="00EF0453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</w:p>
    <w:p w14:paraId="21E681E8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848"/>
        <w:gridCol w:w="1042"/>
        <w:gridCol w:w="1042"/>
        <w:gridCol w:w="772"/>
        <w:gridCol w:w="816"/>
        <w:gridCol w:w="661"/>
        <w:gridCol w:w="1350"/>
        <w:gridCol w:w="1916"/>
        <w:gridCol w:w="3216"/>
      </w:tblGrid>
      <w:tr w:rsidR="00105691" w:rsidRPr="001236FB" w14:paraId="661D6A4B" w14:textId="77777777" w:rsidTr="003D51D6">
        <w:trPr>
          <w:trHeight w:val="216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262EC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9AFB5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Medial Meniscal Tea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6808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χ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A9B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valu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48FD2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E49ED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5%CI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6CC61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Fabellar Prevalenc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BA9C9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 Medial Meniscal Tear Prevalence</w:t>
            </w:r>
          </w:p>
        </w:tc>
      </w:tr>
      <w:tr w:rsidR="00105691" w:rsidRPr="001236FB" w14:paraId="08B25518" w14:textId="77777777" w:rsidTr="003D51D6">
        <w:trPr>
          <w:trHeight w:val="216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1183BD21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B547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3F28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No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64DD1A8F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1150CC26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63B48C5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2079E5B1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7F6D6E38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</w:tcPr>
          <w:p w14:paraId="242A6005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712FFDBE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732D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53F23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3F8E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1ACC9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E6B31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31E46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D5DB6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0F9B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9B3B4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0A877AD2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65DCE" w14:textId="32CBD763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Male (n = 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9846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9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816D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51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1FAC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7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E334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2113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B76C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714-4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947B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00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084E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6 (16.3)</w:t>
            </w:r>
          </w:p>
        </w:tc>
      </w:tr>
      <w:tr w:rsidR="00105691" w:rsidRPr="001236FB" w14:paraId="0D2630CC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F8928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Female (n = 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D863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3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2DF2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29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76F3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5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3B7C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F0D4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E87B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.271-8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A10D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02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4BDE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07 (19.6)</w:t>
            </w:r>
          </w:p>
        </w:tc>
      </w:tr>
      <w:tr w:rsidR="00105691" w:rsidRPr="001236FB" w14:paraId="35081B81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AA87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E03CC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47AC8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7240B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EAE96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C7C3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748DD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32752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830E1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711CE7B5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3EFB2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Right (n = 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F2C3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5 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149A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59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33A5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7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2486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FF91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3121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106-5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9BB1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24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A7CA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8 (18.6)</w:t>
            </w:r>
          </w:p>
        </w:tc>
      </w:tr>
      <w:tr w:rsidR="00105691" w:rsidRPr="001236FB" w14:paraId="3E83FAA4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2112C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ft (n = 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9C01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7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B1CF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21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38EF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F918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E1FE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A247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836-7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5399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78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EA88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5 (17.6)</w:t>
            </w:r>
          </w:p>
        </w:tc>
      </w:tr>
      <w:tr w:rsidR="00105691" w:rsidRPr="001236FB" w14:paraId="0FCD0C4A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336E0" w14:textId="2352E5CF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 ≤ 40</w:t>
            </w:r>
            <w:r w:rsidR="00844FB7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b</w:t>
            </w:r>
          </w:p>
        </w:tc>
      </w:tr>
      <w:tr w:rsidR="00105691" w:rsidRPr="001236FB" w14:paraId="0EFD6005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D2F5A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Yes (n = 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E599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7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F39F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47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073B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5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4981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B650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F79A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011-1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A2F9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6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18C3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6 (4.9)</w:t>
            </w:r>
          </w:p>
        </w:tc>
      </w:tr>
      <w:tr w:rsidR="00105691" w:rsidRPr="001236FB" w14:paraId="489A1BB8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9564A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No (n = 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030B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05 (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ADD6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33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BFC2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7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622A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D99B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E20E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924-4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0EC3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38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32A4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57 (32.8)</w:t>
            </w:r>
          </w:p>
        </w:tc>
      </w:tr>
      <w:tr w:rsidR="00105691" w:rsidRPr="001236FB" w14:paraId="13B38AC4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63C9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F0FB2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A0B43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EDCE2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CB83F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5232D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34A78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C9E42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01A74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413D7EE6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F44A3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≤20 (n =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90D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17A3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8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9EE31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3845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92D2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66E2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88-53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C124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9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6E8C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 (1.1)</w:t>
            </w:r>
          </w:p>
        </w:tc>
      </w:tr>
      <w:tr w:rsidR="00105691" w:rsidRPr="001236FB" w14:paraId="0E02C08E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A1E96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1-30 (n =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442F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931D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7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96BC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8A25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980E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1EA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002-49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9A21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4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D5FD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 (4.7)</w:t>
            </w:r>
          </w:p>
        </w:tc>
      </w:tr>
      <w:tr w:rsidR="00105691" w:rsidRPr="001236FB" w14:paraId="59F16E1A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1CE52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1-40 (n =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4E53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B8A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2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6E70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9AC9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F0DC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0348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58-8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B25F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1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C13D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5 (5.7)</w:t>
            </w:r>
          </w:p>
        </w:tc>
      </w:tr>
      <w:tr w:rsidR="00105691" w:rsidRPr="001236FB" w14:paraId="7F34DBB6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9BD3B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1-50 (n = 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D357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0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9A09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2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3038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DB6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019A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59CB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15-4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B2D3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2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385E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5 (17.9)</w:t>
            </w:r>
          </w:p>
        </w:tc>
      </w:tr>
      <w:tr w:rsidR="00105691" w:rsidRPr="001236FB" w14:paraId="0307E1A1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DCB6F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1-60 (n =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2192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7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B86A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0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9387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8F75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6907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0EB5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06-6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2293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7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452C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5 (33.6)</w:t>
            </w:r>
          </w:p>
        </w:tc>
      </w:tr>
      <w:tr w:rsidR="00105691" w:rsidRPr="001236FB" w14:paraId="5D300CCD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8858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≥61 (n =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6944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8 (7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33F6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1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3797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8264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1F77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E8EF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149-4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0005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9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AA6D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7 (51.7)</w:t>
            </w:r>
          </w:p>
        </w:tc>
      </w:tr>
      <w:tr w:rsidR="00105691" w:rsidRPr="001236FB" w14:paraId="468F7443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80E3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Overall (n = 4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6CDA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22 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BEF1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80 (3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0D98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67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6713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1AB3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20FD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788-5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72B3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02 (3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18A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83 (18.1)</w:t>
            </w:r>
          </w:p>
        </w:tc>
      </w:tr>
    </w:tbl>
    <w:p w14:paraId="086C1645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14356F9" w14:textId="77777777" w:rsidR="00844FB7" w:rsidRDefault="008E494D">
      <w:pPr>
        <w:pStyle w:val="a4"/>
        <w:rPr>
          <w:rFonts w:asciiTheme="minorHAnsi" w:eastAsiaTheme="minorHAnsi" w:hAnsiTheme="minorHAnsi" w:cs="Songti SC"/>
          <w:sz w:val="20"/>
          <w:szCs w:val="20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EF0453"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Values are presented as n (%). </w:t>
      </w:r>
      <w:r w:rsidRPr="001236FB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values refer to chi-square test or Fisher exact test for pooled values. </w:t>
      </w:r>
      <w:r w:rsidRPr="001236FB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R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odds ratio</w:t>
      </w:r>
      <w:r w:rsidR="003D51D6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,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1236FB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CI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confidence </w:t>
      </w:r>
      <w:r w:rsidR="00571AA5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i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terval.</w:t>
      </w:r>
    </w:p>
    <w:p w14:paraId="359F0612" w14:textId="472CC7C7" w:rsidR="00105691" w:rsidRPr="001236FB" w:rsidRDefault="00844FB7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b</w:t>
      </w:r>
      <w:r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gramStart"/>
      <w:r w:rsidRPr="00844FB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e</w:t>
      </w:r>
      <w:proofErr w:type="gramEnd"/>
      <w:r w:rsidRPr="00844FB7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ean age of participants is 41.47 years; therefore, we selected 40 as the cutoff.</w:t>
      </w:r>
    </w:p>
    <w:p w14:paraId="30B8B270" w14:textId="77777777" w:rsidR="00105691" w:rsidRPr="001236FB" w:rsidRDefault="008E494D">
      <w:pPr>
        <w:pStyle w:val="a4"/>
        <w:rPr>
          <w:rFonts w:asciiTheme="minorHAnsi" w:hAnsiTheme="minorHAnsi" w:cs="Times New Roman"/>
          <w:sz w:val="20"/>
          <w:szCs w:val="20"/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2D3D9829" w14:textId="4910FDFC" w:rsidR="00105691" w:rsidRPr="001236FB" w:rsidRDefault="00CE105B">
      <w:pPr>
        <w:rPr>
          <w:rFonts w:asciiTheme="minorHAnsi" w:hAnsiTheme="minorHAnsi" w:cs="Times New Roman"/>
          <w:sz w:val="20"/>
          <w:szCs w:val="20"/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Table </w:t>
      </w:r>
      <w:r w:rsidR="00A2300D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9F1B7E">
        <w:rPr>
          <w:rFonts w:asciiTheme="minorHAnsi" w:eastAsia="Arial Unicode MS" w:hAnsiTheme="minorHAnsi" w:cs="Times New Roman"/>
          <w:sz w:val="20"/>
          <w:szCs w:val="20"/>
        </w:rPr>
        <w:t>6</w:t>
      </w:r>
      <w:r w:rsidR="008E494D" w:rsidRPr="001236FB">
        <w:rPr>
          <w:rFonts w:asciiTheme="minorHAnsi" w:eastAsia="Arial Unicode MS" w:hAnsiTheme="minorHAnsi" w:cs="Times New Roman"/>
          <w:sz w:val="20"/>
          <w:szCs w:val="20"/>
        </w:rPr>
        <w:t xml:space="preserve"> Parameters of F</w:t>
      </w:r>
      <w:proofErr w:type="spellStart"/>
      <w:r w:rsidR="008E494D"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abella</w:t>
      </w:r>
      <w:proofErr w:type="spellEnd"/>
      <w:r w:rsidR="008E494D"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 xml:space="preserve"> and </w:t>
      </w:r>
      <w:proofErr w:type="spellStart"/>
      <w:r w:rsidR="008E494D"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Medial</w:t>
      </w:r>
      <w:proofErr w:type="spellEnd"/>
      <w:r w:rsidR="008E494D"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 xml:space="preserve"> </w:t>
      </w:r>
      <w:proofErr w:type="spellStart"/>
      <w:r w:rsidR="008E494D"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Meniscal</w:t>
      </w:r>
      <w:proofErr w:type="spellEnd"/>
      <w:r w:rsidR="008E494D"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 xml:space="preserve"> </w:t>
      </w:r>
      <w:proofErr w:type="spellStart"/>
      <w:r w:rsidR="008E494D"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Tear</w:t>
      </w:r>
      <w:proofErr w:type="spellEnd"/>
      <w:r w:rsidR="008E494D" w:rsidRPr="001236FB">
        <w:rPr>
          <w:rFonts w:asciiTheme="minorHAnsi" w:eastAsia="Arial Unicode MS" w:hAnsiTheme="minorHAnsi" w:cs="Times New Roman"/>
          <w:sz w:val="20"/>
          <w:szCs w:val="20"/>
        </w:rPr>
        <w:t xml:space="preserve"> among </w:t>
      </w:r>
      <w:proofErr w:type="spellStart"/>
      <w:r w:rsidR="008E494D" w:rsidRPr="001236FB">
        <w:rPr>
          <w:rFonts w:asciiTheme="minorHAnsi" w:eastAsia="Arial Unicode MS" w:hAnsiTheme="minorHAnsi" w:cs="Times New Roman"/>
          <w:sz w:val="20"/>
          <w:szCs w:val="20"/>
        </w:rPr>
        <w:t>Subgruops</w:t>
      </w:r>
      <w:proofErr w:type="spellEnd"/>
      <w:r w:rsidR="00EF0453"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r w:rsidR="008E494D"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>a</w:t>
      </w:r>
    </w:p>
    <w:p w14:paraId="2F031923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848"/>
        <w:gridCol w:w="1232"/>
        <w:gridCol w:w="1513"/>
        <w:gridCol w:w="1135"/>
        <w:gridCol w:w="920"/>
        <w:gridCol w:w="1746"/>
        <w:gridCol w:w="1650"/>
        <w:gridCol w:w="1368"/>
      </w:tblGrid>
      <w:tr w:rsidR="00105691" w:rsidRPr="001236FB" w14:paraId="30CBDB7C" w14:textId="77777777" w:rsidTr="003D51D6">
        <w:trPr>
          <w:trHeight w:val="416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82F0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1EFAB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, 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46D2F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Thickness, 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D5380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, 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954E0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DFI, 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A0D7D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/Thickne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42E7A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/Thickne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7F5C1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/Width</w:t>
            </w:r>
          </w:p>
        </w:tc>
      </w:tr>
      <w:tr w:rsidR="00105691" w:rsidRPr="001236FB" w14:paraId="53221C5D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FECF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Gender</w:t>
            </w:r>
          </w:p>
        </w:tc>
      </w:tr>
      <w:tr w:rsidR="00105691" w:rsidRPr="001236FB" w14:paraId="0A44528F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6FFD0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Male (n = 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0BB3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AC8A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FA34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8A08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2656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919E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2911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37</w:t>
            </w:r>
          </w:p>
        </w:tc>
      </w:tr>
      <w:tr w:rsidR="00105691" w:rsidRPr="001236FB" w14:paraId="7C21DDEA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FE487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Female (n = 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F122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8D0A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9E9D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BCBA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149A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40A3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838A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40</w:t>
            </w:r>
          </w:p>
        </w:tc>
      </w:tr>
      <w:tr w:rsidR="00105691" w:rsidRPr="001236FB" w14:paraId="78DEDABE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B614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Side</w:t>
            </w:r>
          </w:p>
        </w:tc>
      </w:tr>
      <w:tr w:rsidR="00105691" w:rsidRPr="001236FB" w14:paraId="274B6319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AACF4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Right (n = 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9BEE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E12A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DEC2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A68F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8C34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8AA4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928B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08</w:t>
            </w:r>
          </w:p>
        </w:tc>
      </w:tr>
      <w:tr w:rsidR="00105691" w:rsidRPr="001236FB" w14:paraId="4C04C667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58A88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ft (n = 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02BB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A010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6DC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A2FC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8B13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3CB2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62D4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89</w:t>
            </w:r>
          </w:p>
        </w:tc>
      </w:tr>
      <w:tr w:rsidR="00105691" w:rsidRPr="001236FB" w14:paraId="17574E32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C38A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rticulating groove</w:t>
            </w:r>
          </w:p>
        </w:tc>
      </w:tr>
      <w:tr w:rsidR="00105691" w:rsidRPr="001236FB" w14:paraId="4767CA8F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F85B2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Yes (n = 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8B3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F5F7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EDC8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F282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3EC0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1D70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2FA4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49</w:t>
            </w:r>
          </w:p>
        </w:tc>
      </w:tr>
      <w:tr w:rsidR="00105691" w:rsidRPr="001236FB" w14:paraId="1FB52759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2B134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No (n = 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50F4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F1B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4409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DC5E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E16D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F33E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74A9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71</w:t>
            </w:r>
          </w:p>
        </w:tc>
      </w:tr>
      <w:tr w:rsidR="00105691" w:rsidRPr="001236FB" w14:paraId="0FA41C5A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3467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 ≤ 40</w:t>
            </w:r>
          </w:p>
        </w:tc>
      </w:tr>
      <w:tr w:rsidR="00105691" w:rsidRPr="001236FB" w14:paraId="73827E2F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07499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Yes (n = 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5EB7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83FC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38A9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784E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2CD3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87AE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F85F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87</w:t>
            </w:r>
          </w:p>
        </w:tc>
      </w:tr>
      <w:tr w:rsidR="00105691" w:rsidRPr="001236FB" w14:paraId="77966547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FD924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No (n = 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A34E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BB73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08F3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35A3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9E2E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189D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298A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96</w:t>
            </w:r>
          </w:p>
        </w:tc>
      </w:tr>
      <w:tr w:rsidR="00105691" w:rsidRPr="001236FB" w14:paraId="39A23A6D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83A5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 group</w:t>
            </w:r>
          </w:p>
        </w:tc>
      </w:tr>
      <w:tr w:rsidR="00105691" w:rsidRPr="001236FB" w14:paraId="78C83AB7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82AE3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≤ 20 (n =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1FE4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51CB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BB5C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8911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21ED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67DB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0C9B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00</w:t>
            </w:r>
          </w:p>
        </w:tc>
      </w:tr>
      <w:tr w:rsidR="00105691" w:rsidRPr="001236FB" w14:paraId="1119C4D6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16BA7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1-30 (n =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BB22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06E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9436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BC50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3362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1330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EC07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90</w:t>
            </w:r>
          </w:p>
        </w:tc>
      </w:tr>
      <w:tr w:rsidR="00105691" w:rsidRPr="001236FB" w14:paraId="28E56E22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0FD1E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1-40 (n =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B244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C142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E243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10C9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D64F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7E6C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C070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68</w:t>
            </w:r>
          </w:p>
        </w:tc>
      </w:tr>
      <w:tr w:rsidR="00105691" w:rsidRPr="001236FB" w14:paraId="0DF4449C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ECDBF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1-50 (n = 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7BF2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C04F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674F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29C7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8A46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78E8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2E69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03</w:t>
            </w:r>
          </w:p>
        </w:tc>
      </w:tr>
      <w:tr w:rsidR="00105691" w:rsidRPr="001236FB" w14:paraId="74724BA4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8D8C7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1-60 (n =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14EC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7947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6615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1C3A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B2D7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CF61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AB15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84</w:t>
            </w:r>
          </w:p>
        </w:tc>
      </w:tr>
      <w:tr w:rsidR="00105691" w:rsidRPr="001236FB" w14:paraId="4D5CEA3E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C824" w14:textId="77777777" w:rsidR="00105691" w:rsidRPr="001236FB" w:rsidRDefault="008E494D" w:rsidP="003D51D6">
            <w:pPr>
              <w:pStyle w:val="a4"/>
              <w:ind w:firstLineChars="100" w:firstLine="200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≥ 61 (n =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6E6C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FD74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3869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FB5C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DB2F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78A7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8D8A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86</w:t>
            </w:r>
          </w:p>
        </w:tc>
      </w:tr>
      <w:tr w:rsidR="00105691" w:rsidRPr="001236FB" w14:paraId="05C48B12" w14:textId="77777777" w:rsidTr="003D51D6">
        <w:tblPrEx>
          <w:shd w:val="clear" w:color="auto" w:fill="CADFFF"/>
        </w:tblPrEx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3295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Overall (n = 4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68A4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3E08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9370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0EE8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BB79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FE49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0630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08</w:t>
            </w:r>
          </w:p>
        </w:tc>
      </w:tr>
    </w:tbl>
    <w:p w14:paraId="6017DE7F" w14:textId="77777777" w:rsidR="00105691" w:rsidRPr="001236FB" w:rsidRDefault="008E494D">
      <w:pPr>
        <w:pStyle w:val="a4"/>
        <w:rPr>
          <w:rFonts w:asciiTheme="minorHAnsi" w:hAnsiTheme="minorHAnsi" w:cs="Times New Roman"/>
          <w:sz w:val="20"/>
          <w:szCs w:val="20"/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EF0453"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1236FB">
        <w:rPr>
          <w:rFonts w:asciiTheme="minorHAnsi" w:hAnsiTheme="minorHAnsi" w:cs="Times New Roman"/>
          <w:i/>
          <w:iCs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</w:t>
      </w: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values refer to independent samples </w:t>
      </w:r>
      <w:proofErr w:type="spellStart"/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</w:t>
      </w:r>
      <w:proofErr w:type="spellEnd"/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est or Mann-Whitney U test comparing fabellar parameters between knees with and without medial meniscal tear.</w:t>
      </w:r>
      <w:r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0EBF8761" w14:textId="2BEC8065" w:rsidR="00105691" w:rsidRPr="001236FB" w:rsidRDefault="00CE105B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Table </w:t>
      </w:r>
      <w:r w:rsidR="00A2300D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9F1B7E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7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etermination of Cutoff</w:t>
      </w:r>
      <w:r w:rsidR="00EF0453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</w:p>
    <w:p w14:paraId="64B95486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145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291"/>
        <w:gridCol w:w="1106"/>
        <w:gridCol w:w="1106"/>
        <w:gridCol w:w="1106"/>
        <w:gridCol w:w="1106"/>
        <w:gridCol w:w="1106"/>
        <w:gridCol w:w="1107"/>
        <w:gridCol w:w="1107"/>
        <w:gridCol w:w="1107"/>
        <w:gridCol w:w="1079"/>
        <w:gridCol w:w="1117"/>
        <w:gridCol w:w="1117"/>
        <w:gridCol w:w="1117"/>
      </w:tblGrid>
      <w:tr w:rsidR="00105691" w:rsidRPr="001236FB" w14:paraId="570099E9" w14:textId="77777777">
        <w:trPr>
          <w:trHeight w:val="616"/>
          <w:tblHeader/>
        </w:trPr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C930A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1B1DC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, mm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12CD8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Thickness, mm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2584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dth 1, mm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14E5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dth 2, mm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85D4A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DFI, mm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FC45E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/Thickness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CED85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/Thickness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0B09A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/Width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3E102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BEB22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Combination 1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85649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Combination 2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30DAD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Combination 3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</w:tr>
      <w:tr w:rsidR="00105691" w:rsidRPr="001236FB" w14:paraId="3D83DD21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D675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Sensitivity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283C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64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6E10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89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2D0A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43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CA40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18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CEA2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90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F6C3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48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7BE4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05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C193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75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F2D6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79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D1ED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52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4B29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30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3085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44</w:t>
            </w:r>
          </w:p>
        </w:tc>
      </w:tr>
      <w:tr w:rsidR="00105691" w:rsidRPr="001236FB" w14:paraId="4FEBAFF1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7079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Specificit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A119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134A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ECFD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8B37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9AAD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B75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BBF6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ADB8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5000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F87B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5D8D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C587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36</w:t>
            </w:r>
          </w:p>
        </w:tc>
      </w:tr>
      <w:tr w:rsidR="00105691" w:rsidRPr="001236FB" w14:paraId="3636A747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9860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Youden Index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8378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60BB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CE3C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BBAF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F5B0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3430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0361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71D0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1F3E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7CF7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0136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52F5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99</w:t>
            </w:r>
          </w:p>
        </w:tc>
      </w:tr>
      <w:tr w:rsidR="00105691" w:rsidRPr="001236FB" w14:paraId="0EFDE1A0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C13E0" w14:textId="77777777" w:rsidR="00105691" w:rsidRPr="001236FB" w:rsidRDefault="00571AA5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curac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3645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D7A5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BCE9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19FD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8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05C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31F2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FB53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733A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65EF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72CB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C08C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A9EE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80</w:t>
            </w:r>
          </w:p>
        </w:tc>
      </w:tr>
      <w:tr w:rsidR="00105691" w:rsidRPr="001236FB" w14:paraId="17DBC796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5805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UC</w:t>
            </w:r>
          </w:p>
        </w:tc>
        <w:tc>
          <w:tcPr>
            <w:tcW w:w="110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9021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09</w:t>
            </w:r>
          </w:p>
        </w:tc>
        <w:tc>
          <w:tcPr>
            <w:tcW w:w="110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2E61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67</w:t>
            </w:r>
          </w:p>
        </w:tc>
        <w:tc>
          <w:tcPr>
            <w:tcW w:w="110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17B7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B254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04</w:t>
            </w:r>
          </w:p>
        </w:tc>
        <w:tc>
          <w:tcPr>
            <w:tcW w:w="110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2F2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78E4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A2D1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1538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F33E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6B2B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28D6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7F62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90</w:t>
            </w:r>
          </w:p>
        </w:tc>
      </w:tr>
      <w:tr w:rsidR="00105691" w:rsidRPr="001236FB" w14:paraId="5B4E04B0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4718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UC: 95% C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5179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59-0.6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624B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07-0.5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B50C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44-0.6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7BDE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44-0.6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C792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08-0.5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0457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49-0.7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531C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33-0.7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399C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13-0.5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026A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16-0.8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71AE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43-0.8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FC1A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44-0.8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5AE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43-0.837</w:t>
            </w:r>
          </w:p>
        </w:tc>
      </w:tr>
      <w:tr w:rsidR="00105691" w:rsidRPr="001236FB" w14:paraId="2AEE0BC3" w14:textId="77777777">
        <w:tblPrEx>
          <w:shd w:val="clear" w:color="auto" w:fill="CADFFF"/>
        </w:tblPrEx>
        <w:trPr>
          <w:trHeight w:val="40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6C00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value for AUC =0.5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</w:rPr>
              <w:t>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DD6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4D67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389F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0853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2BF6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5D65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DA90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ADD1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1A4B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99C2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89EE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4946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  <w:tr w:rsidR="00105691" w:rsidRPr="001236FB" w14:paraId="3AFC0E41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5F15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Cutoff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749C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4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533B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.7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E2C6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1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A505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4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9339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31.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CBF6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7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6EDF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2FA2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2E46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7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165DD" w14:textId="77777777" w:rsidR="00105691" w:rsidRPr="001236FB" w:rsidRDefault="003D51D6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DAF1F" w14:textId="77777777" w:rsidR="00105691" w:rsidRPr="001236FB" w:rsidRDefault="003D51D6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3F7F3" w14:textId="77777777" w:rsidR="00105691" w:rsidRPr="001236FB" w:rsidRDefault="003D51D6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</w:tr>
      <w:tr w:rsidR="00105691" w:rsidRPr="001236FB" w14:paraId="259A4457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B997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DO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A8F5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2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9F039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1789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9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C60C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037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</w:rPr>
              <w:t>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94194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5A6B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3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91C5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5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1CE83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C506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8.4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47C7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.9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6E7C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7.9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5FE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.460</w:t>
            </w:r>
          </w:p>
        </w:tc>
      </w:tr>
      <w:tr w:rsidR="00105691" w:rsidRPr="001236FB" w14:paraId="2C43A437" w14:textId="77777777">
        <w:tblPrEx>
          <w:shd w:val="clear" w:color="auto" w:fill="CADFFF"/>
        </w:tblPrEx>
        <w:trPr>
          <w:trHeight w:val="41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C772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DOR: 95% C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3D9D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64-3.5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85881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399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77-3.0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5F87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301-3.1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A10A6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D903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777-6.8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254A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844-7.1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5D612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236B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158-13.9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B1EC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693-6.6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930A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4.094-12.8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D625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5.477-16.341</w:t>
            </w:r>
          </w:p>
        </w:tc>
      </w:tr>
      <w:tr w:rsidR="00105691" w:rsidRPr="001236FB" w14:paraId="03F7CB46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F935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value for Χ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3734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93C83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3346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DF97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8C803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DFD5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C11B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0C572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54B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5FA6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4EA8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55EF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 0.001</w:t>
            </w:r>
          </w:p>
        </w:tc>
      </w:tr>
      <w:tr w:rsidR="00105691" w:rsidRPr="001236FB" w14:paraId="77BCF7D5" w14:textId="77777777">
        <w:tblPrEx>
          <w:shd w:val="clear" w:color="auto" w:fill="CADFFF"/>
        </w:tblPrEx>
        <w:trPr>
          <w:trHeight w:val="21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DE4B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</w:rPr>
              <w:t xml:space="preserve">Kappa 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for Age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</w:rPr>
              <w:t>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D1C3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09053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D7CEC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E292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C7DBA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01EE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DCDE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0A573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83620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11B2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B837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FD72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92</w:t>
            </w:r>
          </w:p>
        </w:tc>
      </w:tr>
      <w:tr w:rsidR="00105691" w:rsidRPr="001236FB" w14:paraId="451C229C" w14:textId="77777777">
        <w:tblPrEx>
          <w:shd w:val="clear" w:color="auto" w:fill="CADFFF"/>
        </w:tblPrEx>
        <w:trPr>
          <w:trHeight w:val="616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CA75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</w:rPr>
              <w:t xml:space="preserve">Kappa 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for Length/Thickness</w:t>
            </w:r>
            <w:r w:rsidR="00EF0453"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 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:vertAlign w:val="superscript"/>
              </w:rPr>
              <w:t>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C329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D5BA3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1706D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2FB3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2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D0D61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72140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3540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AE709" w14:textId="77777777" w:rsidR="00105691" w:rsidRPr="001236FB" w:rsidRDefault="003D51D6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</w:rPr>
              <w:t>n/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E05F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8537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AC1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0D0E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20</w:t>
            </w:r>
          </w:p>
        </w:tc>
      </w:tr>
    </w:tbl>
    <w:p w14:paraId="6368A6F1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0D95773" w14:textId="77777777" w:rsidR="00105691" w:rsidRPr="001236FB" w:rsidRDefault="008E494D">
      <w:pPr>
        <w:rPr>
          <w:rFonts w:asciiTheme="minorHAnsi" w:hAnsiTheme="minorHAnsi" w:cs="Times New Roman"/>
          <w:sz w:val="20"/>
          <w:szCs w:val="20"/>
        </w:rPr>
      </w:pPr>
      <w:r w:rsidRPr="001D39D1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>a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 xml:space="preserve">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DFI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distance between the fabella and the insertion of the lateral head of the gastrocnemius onto the femur</w:t>
      </w:r>
      <w:r w:rsidR="003D51D6" w:rsidRPr="001236FB">
        <w:rPr>
          <w:rFonts w:asciiTheme="minorHAnsi" w:eastAsia="Arial Unicode MS" w:hAnsiTheme="minorHAnsi" w:cs="Times New Roman"/>
          <w:sz w:val="20"/>
          <w:szCs w:val="20"/>
        </w:rPr>
        <w:t>,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D</w:t>
      </w:r>
      <w:r w:rsidRPr="001D39D1">
        <w:rPr>
          <w:rFonts w:asciiTheme="minorHAnsi" w:eastAsia="Arial Unicode MS" w:hAnsiTheme="minorHAnsi" w:cs="Times New Roman"/>
          <w:i/>
          <w:iCs/>
          <w:sz w:val="20"/>
          <w:szCs w:val="20"/>
        </w:rPr>
        <w:t>OR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diagnostic odds ratio</w:t>
      </w:r>
      <w:r w:rsidR="003D51D6" w:rsidRPr="001236FB">
        <w:rPr>
          <w:rFonts w:asciiTheme="minorHAnsi" w:eastAsia="Arial Unicode MS" w:hAnsiTheme="minorHAnsi" w:cs="Times New Roman"/>
          <w:sz w:val="20"/>
          <w:szCs w:val="20"/>
        </w:rPr>
        <w:t>,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AUC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area under curve</w:t>
      </w:r>
      <w:r w:rsidR="003D51D6" w:rsidRPr="001236FB">
        <w:rPr>
          <w:rFonts w:asciiTheme="minorHAnsi" w:eastAsia="Arial Unicode MS" w:hAnsiTheme="minorHAnsi" w:cs="Times New Roman"/>
          <w:sz w:val="20"/>
          <w:szCs w:val="20"/>
        </w:rPr>
        <w:t>,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CI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confidence </w:t>
      </w:r>
      <w:r w:rsidR="003D51D6" w:rsidRPr="001236FB">
        <w:rPr>
          <w:rFonts w:asciiTheme="minorHAnsi" w:eastAsia="Arial Unicode MS" w:hAnsiTheme="minorHAnsi" w:cs="Times New Roman"/>
          <w:sz w:val="20"/>
          <w:szCs w:val="20"/>
          <w:lang w:val="nl-NL"/>
        </w:rPr>
        <w:t>interval</w:t>
      </w:r>
      <w:r w:rsidR="003D51D6" w:rsidRPr="001236FB">
        <w:rPr>
          <w:rFonts w:asciiTheme="minorHAnsi" w:eastAsia="Arial Unicode MS" w:hAnsiTheme="minorHAnsi" w:cs="Times New Roman"/>
          <w:sz w:val="20"/>
          <w:szCs w:val="20"/>
        </w:rPr>
        <w:t xml:space="preserve">, </w:t>
      </w:r>
      <w:r w:rsidR="003D51D6" w:rsidRPr="001236FB">
        <w:rPr>
          <w:rFonts w:asciiTheme="minorHAnsi" w:eastAsiaTheme="majorEastAsia" w:hAnsiTheme="minorHAnsi" w:cs="Times New Roman"/>
          <w:i/>
          <w:iCs/>
          <w:sz w:val="20"/>
          <w:szCs w:val="20"/>
          <w:lang w:val="nl-NL"/>
        </w:rPr>
        <w:t>n/a</w:t>
      </w:r>
      <w:r w:rsidR="003D51D6" w:rsidRPr="001236FB">
        <w:rPr>
          <w:rFonts w:asciiTheme="minorHAnsi" w:eastAsiaTheme="majorEastAsia" w:hAnsiTheme="minorHAnsi" w:cs="Times New Roman"/>
          <w:sz w:val="20"/>
          <w:szCs w:val="20"/>
          <w:lang w:val="nl-NL"/>
        </w:rPr>
        <w:t xml:space="preserve"> </w:t>
      </w:r>
      <w:proofErr w:type="spellStart"/>
      <w:r w:rsidR="003D51D6" w:rsidRPr="001236FB">
        <w:rPr>
          <w:rFonts w:asciiTheme="minorHAnsi" w:eastAsiaTheme="majorEastAsia" w:hAnsiTheme="minorHAnsi" w:cs="Times New Roman"/>
          <w:sz w:val="20"/>
          <w:szCs w:val="20"/>
          <w:lang w:val="nl-NL"/>
        </w:rPr>
        <w:t>not</w:t>
      </w:r>
      <w:proofErr w:type="spellEnd"/>
      <w:r w:rsidR="003D51D6" w:rsidRPr="001236FB">
        <w:rPr>
          <w:rFonts w:asciiTheme="minorHAnsi" w:eastAsiaTheme="majorEastAsia" w:hAnsiTheme="minorHAnsi" w:cs="Times New Roman"/>
          <w:sz w:val="20"/>
          <w:szCs w:val="20"/>
          <w:lang w:val="nl-NL"/>
        </w:rPr>
        <w:t xml:space="preserve"> </w:t>
      </w:r>
      <w:proofErr w:type="spellStart"/>
      <w:r w:rsidR="003D51D6" w:rsidRPr="001236FB">
        <w:rPr>
          <w:rFonts w:asciiTheme="minorHAnsi" w:eastAsiaTheme="majorEastAsia" w:hAnsiTheme="minorHAnsi" w:cs="Times New Roman"/>
          <w:sz w:val="20"/>
          <w:szCs w:val="20"/>
          <w:lang w:val="nl-NL"/>
        </w:rPr>
        <w:t>applicable</w:t>
      </w:r>
      <w:proofErr w:type="spellEnd"/>
      <w:r w:rsidR="003D51D6" w:rsidRPr="001236FB">
        <w:rPr>
          <w:rFonts w:asciiTheme="minorHAnsi" w:eastAsiaTheme="majorEastAsia" w:hAnsiTheme="minorHAnsi" w:cs="Times New Roman"/>
          <w:sz w:val="20"/>
          <w:szCs w:val="20"/>
        </w:rPr>
        <w:t>.</w:t>
      </w:r>
    </w:p>
    <w:p w14:paraId="6CFC9FD4" w14:textId="7D19F77A" w:rsidR="00105691" w:rsidRPr="001236FB" w:rsidRDefault="008E494D">
      <w:pPr>
        <w:rPr>
          <w:rFonts w:asciiTheme="minorHAnsi" w:hAnsiTheme="minorHAnsi" w:cs="Times New Roman"/>
          <w:sz w:val="20"/>
          <w:szCs w:val="20"/>
        </w:rPr>
      </w:pPr>
      <w:r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>b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 xml:space="preserve"> </w:t>
      </w:r>
      <w:r w:rsidRPr="001D39D1">
        <w:rPr>
          <w:rFonts w:asciiTheme="minorHAnsi" w:eastAsia="Arial Unicode MS" w:hAnsiTheme="minorHAnsi" w:cs="Times New Roman"/>
          <w:sz w:val="20"/>
          <w:szCs w:val="20"/>
        </w:rPr>
        <w:t xml:space="preserve">Combination 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1 = Length + Width/Thickness + Age, Logistic regression: Forward; </w:t>
      </w:r>
      <w:r w:rsidRPr="001D39D1">
        <w:rPr>
          <w:rFonts w:asciiTheme="minorHAnsi" w:eastAsia="Arial Unicode MS" w:hAnsiTheme="minorHAnsi" w:cs="Times New Roman"/>
          <w:sz w:val="20"/>
          <w:szCs w:val="20"/>
        </w:rPr>
        <w:t xml:space="preserve">Combination 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>2</w:t>
      </w:r>
      <w:r w:rsidRPr="001D39D1">
        <w:rPr>
          <w:rFonts w:asciiTheme="minorHAnsi" w:eastAsia="Arial Unicode MS" w:hAnsiTheme="minorHAnsi" w:cs="Times New Roman"/>
          <w:sz w:val="20"/>
          <w:szCs w:val="20"/>
        </w:rPr>
        <w:t xml:space="preserve"> = Width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+ Length/Thickness + Age, Logistic regression: Backward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</w:rPr>
        <w:t xml:space="preserve">; </w:t>
      </w:r>
      <w:r w:rsidR="00EF0453" w:rsidRPr="001D39D1">
        <w:rPr>
          <w:rFonts w:asciiTheme="minorHAnsi" w:eastAsia="Arial Unicode MS" w:hAnsiTheme="minorHAnsi" w:cs="Times New Roman"/>
          <w:sz w:val="20"/>
          <w:szCs w:val="20"/>
        </w:rPr>
        <w:t xml:space="preserve">Combination 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</w:rPr>
        <w:t>3</w:t>
      </w:r>
      <w:r w:rsidR="00EF0453" w:rsidRPr="001D39D1">
        <w:rPr>
          <w:rFonts w:asciiTheme="minorHAnsi" w:eastAsia="Arial Unicode MS" w:hAnsiTheme="minorHAnsi" w:cs="Times New Roman"/>
          <w:sz w:val="20"/>
          <w:szCs w:val="20"/>
        </w:rPr>
        <w:t xml:space="preserve"> = </w:t>
      </w:r>
      <w:r w:rsidR="00C60C0D" w:rsidRPr="001236FB">
        <w:rPr>
          <w:rFonts w:asciiTheme="minorHAnsi" w:eastAsia="Arial Unicode MS" w:hAnsiTheme="minorHAnsi" w:cs="Times New Roman"/>
          <w:sz w:val="20"/>
          <w:szCs w:val="20"/>
        </w:rPr>
        <w:t xml:space="preserve">Length + Width/Thickness + </w:t>
      </w:r>
      <w:r w:rsidR="00C60C0D" w:rsidRPr="001D39D1">
        <w:rPr>
          <w:rFonts w:asciiTheme="minorHAnsi" w:eastAsia="Arial Unicode MS" w:hAnsiTheme="minorHAnsi" w:cs="Times New Roman"/>
          <w:sz w:val="20"/>
          <w:szCs w:val="20"/>
        </w:rPr>
        <w:t>Width</w:t>
      </w:r>
      <w:r w:rsidR="00C60C0D" w:rsidRPr="001236FB">
        <w:rPr>
          <w:rFonts w:asciiTheme="minorHAnsi" w:eastAsia="Arial Unicode MS" w:hAnsiTheme="minorHAnsi" w:cs="Times New Roman"/>
          <w:sz w:val="20"/>
          <w:szCs w:val="20"/>
        </w:rPr>
        <w:t xml:space="preserve"> + Length/Thickness + 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</w:rPr>
        <w:t>Age, Logistic regression: Enter</w:t>
      </w:r>
    </w:p>
    <w:p w14:paraId="328C8C0A" w14:textId="77777777" w:rsidR="00105691" w:rsidRPr="001236FB" w:rsidRDefault="008E494D">
      <w:pPr>
        <w:rPr>
          <w:rFonts w:asciiTheme="minorHAnsi" w:hAnsiTheme="minorHAnsi" w:cs="Times New Roman"/>
          <w:sz w:val="20"/>
          <w:szCs w:val="20"/>
        </w:rPr>
      </w:pPr>
      <w:r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lastRenderedPageBreak/>
        <w:t>c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 xml:space="preserve">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P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value of each AUC tested against 0.5; binomial 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z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test.</w:t>
      </w:r>
    </w:p>
    <w:p w14:paraId="54E53792" w14:textId="77777777" w:rsidR="00105691" w:rsidRPr="001236FB" w:rsidRDefault="008E494D">
      <w:pPr>
        <w:rPr>
          <w:rFonts w:asciiTheme="minorHAnsi" w:hAnsiTheme="minorHAnsi" w:cs="Times New Roman"/>
          <w:sz w:val="20"/>
          <w:szCs w:val="20"/>
        </w:rPr>
      </w:pPr>
      <w:r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>d</w:t>
      </w:r>
      <w:r w:rsidR="00EF0453"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 xml:space="preserve"> </w:t>
      </w:r>
      <w:r w:rsidRPr="001236FB">
        <w:rPr>
          <w:rFonts w:asciiTheme="minorHAnsi" w:eastAsia="Arial Unicode MS" w:hAnsiTheme="minorHAnsi" w:cs="Times New Roman"/>
          <w:sz w:val="20"/>
          <w:szCs w:val="20"/>
          <w:lang w:val="nl-NL"/>
        </w:rPr>
        <w:t>Cutoff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d</w:t>
      </w:r>
      <w:proofErr w:type="spellStart"/>
      <w:r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etermin</w:t>
      </w:r>
      <w:proofErr w:type="spellEnd"/>
      <w:r w:rsidRPr="001236FB">
        <w:rPr>
          <w:rFonts w:asciiTheme="minorHAnsi" w:eastAsia="Arial Unicode MS" w:hAnsiTheme="minorHAnsi" w:cs="Times New Roman"/>
          <w:sz w:val="20"/>
          <w:szCs w:val="20"/>
        </w:rPr>
        <w:t>ed by</w:t>
      </w:r>
      <w:r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 xml:space="preserve"> </w:t>
      </w:r>
      <w:r w:rsidR="003D51D6"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D</w:t>
      </w:r>
      <w:r w:rsidRPr="001236FB">
        <w:rPr>
          <w:rFonts w:asciiTheme="minorHAnsi" w:eastAsia="Arial Unicode MS" w:hAnsiTheme="minorHAnsi" w:cs="Times New Roman"/>
          <w:sz w:val="20"/>
          <w:szCs w:val="20"/>
          <w:lang w:val="it-IT"/>
        </w:rPr>
        <w:t>OR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t>.</w:t>
      </w:r>
    </w:p>
    <w:p w14:paraId="7891B101" w14:textId="77777777" w:rsidR="00105691" w:rsidRPr="001236FB" w:rsidRDefault="008E494D">
      <w:pPr>
        <w:rPr>
          <w:rFonts w:asciiTheme="minorHAnsi" w:hAnsiTheme="minorHAnsi" w:cs="Times New Roman"/>
          <w:sz w:val="20"/>
          <w:szCs w:val="20"/>
        </w:rPr>
      </w:pPr>
      <w:proofErr w:type="spellStart"/>
      <w:r w:rsidRPr="001236FB">
        <w:rPr>
          <w:rFonts w:asciiTheme="minorHAnsi" w:eastAsia="Arial Unicode MS" w:hAnsiTheme="minorHAnsi" w:cs="Times New Roman"/>
          <w:sz w:val="20"/>
          <w:szCs w:val="20"/>
          <w:vertAlign w:val="superscript"/>
        </w:rPr>
        <w:t>e</w:t>
      </w:r>
      <w:r w:rsidRPr="001236FB">
        <w:rPr>
          <w:rFonts w:asciiTheme="minorHAnsi" w:eastAsia="Arial Unicode MS" w:hAnsiTheme="minorHAnsi" w:cs="Times New Roman"/>
          <w:i/>
          <w:iCs/>
          <w:sz w:val="20"/>
          <w:szCs w:val="20"/>
        </w:rPr>
        <w:t>P</w:t>
      </w:r>
      <w:proofErr w:type="spellEnd"/>
      <w:r w:rsidRPr="001236FB">
        <w:rPr>
          <w:rFonts w:asciiTheme="minorHAnsi" w:eastAsia="Arial Unicode MS" w:hAnsiTheme="minorHAnsi" w:cs="Times New Roman"/>
          <w:sz w:val="20"/>
          <w:szCs w:val="20"/>
        </w:rPr>
        <w:t xml:space="preserve"> value of the difference among the AUC age, length/thickness and each index; chi-square test.</w:t>
      </w:r>
      <w:r w:rsidRPr="001236FB">
        <w:rPr>
          <w:rFonts w:asciiTheme="minorHAnsi" w:eastAsia="Arial Unicode MS" w:hAnsiTheme="minorHAnsi" w:cs="Times New Roman"/>
          <w:sz w:val="20"/>
          <w:szCs w:val="20"/>
        </w:rPr>
        <w:br w:type="page"/>
      </w:r>
    </w:p>
    <w:p w14:paraId="084072D2" w14:textId="2B065FFC" w:rsidR="00105691" w:rsidRPr="001236FB" w:rsidRDefault="00CE105B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Appendix Table </w:t>
      </w:r>
      <w:r w:rsidR="00A2300D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</w:t>
      </w:r>
      <w:r w:rsidR="009F1B7E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8</w:t>
      </w:r>
      <w:r w:rsidR="008E494D"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ultivariate Odds Ratios of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Fabellar Parameters</w:t>
      </w:r>
      <w:r w:rsidR="008E494D" w:rsidRPr="001D39D1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for </w:t>
      </w:r>
      <w:r w:rsidR="008E494D" w:rsidRPr="001236FB"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edial Meniscal Tear</w:t>
      </w:r>
    </w:p>
    <w:p w14:paraId="2B8194B8" w14:textId="77777777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145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315"/>
        <w:gridCol w:w="1566"/>
        <w:gridCol w:w="2043"/>
        <w:gridCol w:w="560"/>
        <w:gridCol w:w="1534"/>
        <w:gridCol w:w="3070"/>
        <w:gridCol w:w="3484"/>
      </w:tblGrid>
      <w:tr w:rsidR="00105691" w:rsidRPr="001236FB" w14:paraId="18F6C3AC" w14:textId="77777777">
        <w:trPr>
          <w:trHeight w:val="216"/>
          <w:tblHeader/>
        </w:trPr>
        <w:tc>
          <w:tcPr>
            <w:tcW w:w="2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313B0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70D4C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Coefficient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5E597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Standard Error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5A88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f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FE2C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value</w:t>
            </w:r>
          </w:p>
        </w:tc>
        <w:tc>
          <w:tcPr>
            <w:tcW w:w="3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B6638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Multivariate Odds Ratios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D7D90" w14:textId="77777777" w:rsidR="00105691" w:rsidRPr="001236FB" w:rsidRDefault="008E494D">
            <w:pPr>
              <w:pStyle w:val="a4"/>
              <w:jc w:val="center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95% Confidence Interval</w:t>
            </w:r>
          </w:p>
        </w:tc>
      </w:tr>
      <w:tr w:rsidR="00105691" w:rsidRPr="001236FB" w14:paraId="7610B9EB" w14:textId="77777777">
        <w:tblPrEx>
          <w:shd w:val="clear" w:color="auto" w:fill="CADFFF"/>
        </w:tblPrEx>
        <w:trPr>
          <w:trHeight w:val="216"/>
        </w:trPr>
        <w:tc>
          <w:tcPr>
            <w:tcW w:w="14572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D667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ogistic regression: Forward</w:t>
            </w:r>
          </w:p>
        </w:tc>
      </w:tr>
      <w:tr w:rsidR="00105691" w:rsidRPr="001236FB" w14:paraId="00836C25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972A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EA9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5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7D48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072C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FA67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2E8B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5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6B67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40-1.077</w:t>
            </w:r>
          </w:p>
        </w:tc>
      </w:tr>
      <w:tr w:rsidR="00105691" w:rsidRPr="001236FB" w14:paraId="67D3DA5E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88AA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BFFE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3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476E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1D0F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B2A5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2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325F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14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35C9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15-1.283</w:t>
            </w:r>
          </w:p>
        </w:tc>
      </w:tr>
      <w:tr w:rsidR="00105691" w:rsidRPr="001236FB" w14:paraId="619B008C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D31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50D95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6D3CA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7AAE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3199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1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94A8A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D48B3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68E2A205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0EF1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Length/Thicknes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07B2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24DED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4827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E1BB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6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A51C9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07419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3D35BF7F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E89D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Width/Thicknes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A9F6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8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2D36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579E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2639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3000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19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4EF8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98-3.707</w:t>
            </w:r>
          </w:p>
        </w:tc>
      </w:tr>
      <w:tr w:rsidR="00105691" w:rsidRPr="001236FB" w14:paraId="10C605FE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0407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Intercep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6844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-5.83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C75B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D186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D9A9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103E6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F755C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200A60A7" w14:textId="77777777">
        <w:tblPrEx>
          <w:shd w:val="clear" w:color="auto" w:fill="CADFFF"/>
        </w:tblPrEx>
        <w:trPr>
          <w:trHeight w:val="216"/>
        </w:trPr>
        <w:tc>
          <w:tcPr>
            <w:tcW w:w="145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0A44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ogistic regression: Backward</w:t>
            </w:r>
          </w:p>
        </w:tc>
      </w:tr>
      <w:tr w:rsidR="00105691" w:rsidRPr="001236FB" w14:paraId="62134CFC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B6F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AFD5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5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524D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2C46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4EEF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0743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5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215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38-1.076</w:t>
            </w:r>
          </w:p>
        </w:tc>
      </w:tr>
      <w:tr w:rsidR="00105691" w:rsidRPr="001236FB" w14:paraId="6D6689FE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D459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3E78E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71EC8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4C39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01EA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9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6369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36C16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34AC9419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8B4C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D337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15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BC33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C887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C30A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2131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16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400B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50-1.302</w:t>
            </w:r>
          </w:p>
        </w:tc>
      </w:tr>
      <w:tr w:rsidR="00105691" w:rsidRPr="001236FB" w14:paraId="12E5F025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A433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Length/Thicknes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1A7C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7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DDDA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DF6A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C8FC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5A69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2.16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4664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241-3.773</w:t>
            </w:r>
          </w:p>
        </w:tc>
      </w:tr>
      <w:tr w:rsidR="00105691" w:rsidRPr="001236FB" w14:paraId="688FF44C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A704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Width/Thicknes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1BCB7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946B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7A1D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88E32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8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3ECE1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34FFA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74B17C85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BF69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Intercep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F65F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-5.96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81C5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3D41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CC08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23DFA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0783D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105691" w:rsidRPr="001236FB" w14:paraId="057CB034" w14:textId="77777777">
        <w:tblPrEx>
          <w:shd w:val="clear" w:color="auto" w:fill="CADFFF"/>
        </w:tblPrEx>
        <w:trPr>
          <w:trHeight w:val="216"/>
        </w:trPr>
        <w:tc>
          <w:tcPr>
            <w:tcW w:w="145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FBA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ogistic regression: Enter</w:t>
            </w:r>
          </w:p>
        </w:tc>
      </w:tr>
      <w:tr w:rsidR="00105691" w:rsidRPr="001236FB" w14:paraId="7B636657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0646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Ag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88F0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5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39739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D287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6575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26778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5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85AE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38-1.077</w:t>
            </w:r>
          </w:p>
        </w:tc>
      </w:tr>
      <w:tr w:rsidR="00105691" w:rsidRPr="001236FB" w14:paraId="7395268B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A1A6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Leng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4E46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5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BE3B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CC81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3F82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1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326E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5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7B9F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97-1.587</w:t>
            </w:r>
          </w:p>
        </w:tc>
      </w:tr>
      <w:tr w:rsidR="00105691" w:rsidRPr="001236FB" w14:paraId="1AC8EAF5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4941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Wid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1F7E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08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0C9B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8298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F1AE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79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711F6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9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8FDAF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93-1.721</w:t>
            </w:r>
          </w:p>
        </w:tc>
      </w:tr>
      <w:tr w:rsidR="00105691" w:rsidRPr="001236FB" w14:paraId="45B7CC32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A7E5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Length/Thicknes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C9D93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49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5FA6D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8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5024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495F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55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8EA9C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63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D3504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21-8.306</w:t>
            </w:r>
          </w:p>
        </w:tc>
      </w:tr>
      <w:tr w:rsidR="00105691" w:rsidRPr="001236FB" w14:paraId="69ED8CD6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169D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 xml:space="preserve">Width/Thicknes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52DA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35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41D87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9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DAC0A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005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9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F8ABB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4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9F735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242-8.368</w:t>
            </w:r>
          </w:p>
        </w:tc>
      </w:tr>
      <w:tr w:rsidR="00105691" w:rsidRPr="001236FB" w14:paraId="0C912353" w14:textId="77777777">
        <w:tblPrEx>
          <w:shd w:val="clear" w:color="auto" w:fill="CADFFF"/>
        </w:tblPrEx>
        <w:trPr>
          <w:trHeight w:val="216"/>
        </w:trPr>
        <w:tc>
          <w:tcPr>
            <w:tcW w:w="2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0CCC0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Intercep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BC7E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-5.93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FCC5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0.6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E2781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E3EC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&lt;0.001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C2E7E" w14:textId="77777777" w:rsidR="00105691" w:rsidRPr="001236FB" w:rsidRDefault="008E494D">
            <w:pPr>
              <w:pStyle w:val="a4"/>
              <w:rPr>
                <w:rFonts w:asciiTheme="minorHAnsi" w:hAnsiTheme="minorHAnsi" w:cs="Times New Roman"/>
                <w:sz w:val="20"/>
                <w:szCs w:val="20"/>
              </w:rPr>
            </w:pPr>
            <w:r w:rsidRPr="001236FB">
              <w:rPr>
                <w:rFonts w:asciiTheme="minorHAnsi" w:hAnsiTheme="minorHAnsi" w:cs="Times New Roman"/>
                <w:sz w:val="20"/>
                <w:szCs w:val="20"/>
                <w:u w:color="000000"/>
              </w:rPr>
              <w:t>1.05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06075" w14:textId="77777777" w:rsidR="00105691" w:rsidRPr="001236FB" w:rsidRDefault="00105691">
            <w:pPr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</w:tbl>
    <w:p w14:paraId="3704F12F" w14:textId="2E22D82A" w:rsidR="00105691" w:rsidRPr="001236FB" w:rsidRDefault="00105691">
      <w:pPr>
        <w:pStyle w:val="a4"/>
        <w:rPr>
          <w:rFonts w:asciiTheme="minorHAnsi" w:hAnsiTheme="minorHAnsi" w:cs="Times New Roman"/>
          <w:sz w:val="20"/>
          <w:szCs w:val="20"/>
        </w:rPr>
      </w:pPr>
    </w:p>
    <w:sectPr w:rsidR="00105691" w:rsidRPr="001236FB"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6A6611" w14:textId="77777777" w:rsidR="00790417" w:rsidRDefault="00790417">
      <w:r>
        <w:separator/>
      </w:r>
    </w:p>
  </w:endnote>
  <w:endnote w:type="continuationSeparator" w:id="0">
    <w:p w14:paraId="2733D183" w14:textId="77777777" w:rsidR="00790417" w:rsidRDefault="00790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AE5A5" w14:textId="77777777" w:rsidR="00790417" w:rsidRDefault="00790417">
      <w:r>
        <w:separator/>
      </w:r>
    </w:p>
  </w:footnote>
  <w:footnote w:type="continuationSeparator" w:id="0">
    <w:p w14:paraId="215B0584" w14:textId="77777777" w:rsidR="00790417" w:rsidRDefault="00790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744240"/>
    <w:multiLevelType w:val="hybridMultilevel"/>
    <w:tmpl w:val="A2D0821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32B14B4"/>
    <w:multiLevelType w:val="hybridMultilevel"/>
    <w:tmpl w:val="D97ABD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691"/>
    <w:rsid w:val="00062E22"/>
    <w:rsid w:val="00082970"/>
    <w:rsid w:val="000E0969"/>
    <w:rsid w:val="00105691"/>
    <w:rsid w:val="001236FB"/>
    <w:rsid w:val="001D39D1"/>
    <w:rsid w:val="001D50D8"/>
    <w:rsid w:val="001D78E7"/>
    <w:rsid w:val="002976CA"/>
    <w:rsid w:val="002E6F0B"/>
    <w:rsid w:val="003255C1"/>
    <w:rsid w:val="00370A61"/>
    <w:rsid w:val="003D51D6"/>
    <w:rsid w:val="0045222C"/>
    <w:rsid w:val="004F445E"/>
    <w:rsid w:val="004F6B73"/>
    <w:rsid w:val="005251BA"/>
    <w:rsid w:val="005270D5"/>
    <w:rsid w:val="00571AA5"/>
    <w:rsid w:val="005B21B5"/>
    <w:rsid w:val="00692A48"/>
    <w:rsid w:val="00735F68"/>
    <w:rsid w:val="00774157"/>
    <w:rsid w:val="00790417"/>
    <w:rsid w:val="0084212C"/>
    <w:rsid w:val="00844FB7"/>
    <w:rsid w:val="00885B15"/>
    <w:rsid w:val="008E494D"/>
    <w:rsid w:val="00943104"/>
    <w:rsid w:val="009F1B7E"/>
    <w:rsid w:val="00A2300D"/>
    <w:rsid w:val="00AA4FE4"/>
    <w:rsid w:val="00AD707C"/>
    <w:rsid w:val="00B3265B"/>
    <w:rsid w:val="00BB2972"/>
    <w:rsid w:val="00C60C0D"/>
    <w:rsid w:val="00C82796"/>
    <w:rsid w:val="00CE105B"/>
    <w:rsid w:val="00D02A8B"/>
    <w:rsid w:val="00D72BBE"/>
    <w:rsid w:val="00DB0775"/>
    <w:rsid w:val="00DE7D65"/>
    <w:rsid w:val="00E21C75"/>
    <w:rsid w:val="00E6410C"/>
    <w:rsid w:val="00EC140E"/>
    <w:rsid w:val="00EF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8867C"/>
  <w15:docId w15:val="{9FE8A971-B851-474B-851F-449EEC6E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FE4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默认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1">
    <w:name w:val="表格样式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header"/>
    <w:basedOn w:val="a"/>
    <w:link w:val="a6"/>
    <w:uiPriority w:val="99"/>
    <w:unhideWhenUsed/>
    <w:rsid w:val="00AA4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A4FE4"/>
    <w:rPr>
      <w:rFonts w:ascii="Helvetica Neue" w:eastAsia="Helvetica Neue" w:hAnsi="Helvetica Neue" w:cs="Helvetica Neue"/>
      <w:color w:val="000000"/>
      <w:sz w:val="18"/>
      <w:szCs w:val="18"/>
      <w14:textOutline w14:w="0" w14:cap="flat" w14:cmpd="sng" w14:algn="ctr">
        <w14:noFill/>
        <w14:prstDash w14:val="solid"/>
        <w14:bevel/>
      </w14:textOutline>
    </w:rPr>
  </w:style>
  <w:style w:type="paragraph" w:styleId="a7">
    <w:name w:val="footer"/>
    <w:basedOn w:val="a"/>
    <w:link w:val="a8"/>
    <w:uiPriority w:val="99"/>
    <w:unhideWhenUsed/>
    <w:rsid w:val="00AA4F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A4FE4"/>
    <w:rPr>
      <w:rFonts w:ascii="Helvetica Neue" w:eastAsia="Helvetica Neue" w:hAnsi="Helvetica Neue" w:cs="Helvetica Neue"/>
      <w:color w:val="000000"/>
      <w:sz w:val="18"/>
      <w:szCs w:val="18"/>
      <w14:textOutline w14:w="0" w14:cap="flat" w14:cmpd="sng" w14:algn="ctr">
        <w14:noFill/>
        <w14:prstDash w14:val="solid"/>
        <w14:bevel/>
      </w14:textOutline>
    </w:rPr>
  </w:style>
  <w:style w:type="paragraph" w:styleId="a9">
    <w:name w:val="Balloon Text"/>
    <w:basedOn w:val="a"/>
    <w:link w:val="aa"/>
    <w:uiPriority w:val="99"/>
    <w:semiHidden/>
    <w:unhideWhenUsed/>
    <w:rsid w:val="001D50D8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D50D8"/>
    <w:rPr>
      <w:rFonts w:ascii="宋体" w:eastAsia="宋体" w:hAnsi="Helvetica Neue" w:cs="Helvetica Neue"/>
      <w:color w:val="000000"/>
      <w:sz w:val="18"/>
      <w:szCs w:val="18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6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8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4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02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96</Words>
  <Characters>11952</Characters>
  <Application>Microsoft Office Word</Application>
  <DocSecurity>0</DocSecurity>
  <Lines>99</Lines>
  <Paragraphs>28</Paragraphs>
  <ScaleCrop>false</ScaleCrop>
  <Company/>
  <LinksUpToDate>false</LinksUpToDate>
  <CharactersWithSpaces>1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l_zjy@163.com</cp:lastModifiedBy>
  <cp:revision>2</cp:revision>
  <dcterms:created xsi:type="dcterms:W3CDTF">2022-01-06T16:18:00Z</dcterms:created>
  <dcterms:modified xsi:type="dcterms:W3CDTF">2022-01-06T16:18:00Z</dcterms:modified>
</cp:coreProperties>
</file>